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53EC0" w14:textId="50DA53A5" w:rsidR="0032797B" w:rsidRDefault="00B1465B" w:rsidP="00471426">
      <w:pPr>
        <w:spacing w:after="0" w:line="240" w:lineRule="auto"/>
        <w:rPr>
          <w:rFonts w:cs="Arial"/>
          <w:b/>
          <w:bCs/>
          <w:szCs w:val="24"/>
        </w:rPr>
      </w:pPr>
      <w:r>
        <w:rPr>
          <w:rFonts w:cs="Arial"/>
          <w:b/>
          <w:bCs/>
          <w:szCs w:val="24"/>
        </w:rPr>
        <w:t>Coding strategy</w:t>
      </w:r>
      <w:r w:rsidR="0032797B" w:rsidRPr="00471426">
        <w:rPr>
          <w:rFonts w:cs="Arial"/>
          <w:b/>
          <w:bCs/>
          <w:szCs w:val="24"/>
        </w:rPr>
        <w:t xml:space="preserve"> – thematic analysis</w:t>
      </w:r>
      <w:r w:rsidR="00AE750D">
        <w:rPr>
          <w:rFonts w:cs="Arial"/>
          <w:b/>
          <w:bCs/>
          <w:szCs w:val="24"/>
        </w:rPr>
        <w:t xml:space="preserve"> of eligible articles (n=</w:t>
      </w:r>
      <w:r w:rsidR="00C66B3D">
        <w:rPr>
          <w:rFonts w:cs="Arial"/>
          <w:b/>
          <w:bCs/>
          <w:szCs w:val="24"/>
        </w:rPr>
        <w:t>4</w:t>
      </w:r>
      <w:r w:rsidR="009E5CC9">
        <w:rPr>
          <w:rFonts w:cs="Arial"/>
          <w:b/>
          <w:bCs/>
          <w:szCs w:val="24"/>
        </w:rPr>
        <w:t>6</w:t>
      </w:r>
      <w:r w:rsidR="00AE750D">
        <w:rPr>
          <w:rFonts w:cs="Arial"/>
          <w:b/>
          <w:bCs/>
          <w:szCs w:val="24"/>
        </w:rPr>
        <w:t>)</w:t>
      </w:r>
      <w:r w:rsidR="00992955">
        <w:rPr>
          <w:rFonts w:cs="Arial"/>
          <w:b/>
          <w:bCs/>
          <w:szCs w:val="24"/>
        </w:rPr>
        <w:t xml:space="preserve"> - </w:t>
      </w:r>
      <w:r w:rsidR="0032797B" w:rsidRPr="00471426">
        <w:rPr>
          <w:rFonts w:cs="Arial"/>
          <w:b/>
          <w:bCs/>
          <w:szCs w:val="24"/>
        </w:rPr>
        <w:t xml:space="preserve">Initial codes and emerging </w:t>
      </w:r>
      <w:r w:rsidR="00E472D4">
        <w:rPr>
          <w:rFonts w:cs="Arial"/>
          <w:b/>
          <w:bCs/>
          <w:szCs w:val="24"/>
        </w:rPr>
        <w:t xml:space="preserve">recurring </w:t>
      </w:r>
      <w:r w:rsidR="0032797B" w:rsidRPr="00471426">
        <w:rPr>
          <w:rFonts w:cs="Arial"/>
          <w:b/>
          <w:bCs/>
          <w:szCs w:val="24"/>
        </w:rPr>
        <w:t>themes</w:t>
      </w:r>
    </w:p>
    <w:p w14:paraId="6F138CB9" w14:textId="77777777" w:rsidR="00B1465B" w:rsidRPr="006E4277" w:rsidRDefault="00B1465B" w:rsidP="00471426">
      <w:pPr>
        <w:spacing w:after="0" w:line="240" w:lineRule="auto"/>
        <w:rPr>
          <w:rFonts w:cs="Arial"/>
          <w:sz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85"/>
        <w:gridCol w:w="4184"/>
        <w:gridCol w:w="4184"/>
        <w:gridCol w:w="4184"/>
        <w:gridCol w:w="4184"/>
      </w:tblGrid>
      <w:tr w:rsidR="00725731" w:rsidRPr="00B1465B" w14:paraId="0C2F629D" w14:textId="452C6F40" w:rsidTr="001F6D45">
        <w:trPr>
          <w:trHeight w:val="68"/>
        </w:trPr>
        <w:tc>
          <w:tcPr>
            <w:tcW w:w="1000" w:type="pct"/>
            <w:shd w:val="clear" w:color="auto" w:fill="FF0000"/>
            <w:vAlign w:val="center"/>
          </w:tcPr>
          <w:p w14:paraId="3C1E175F" w14:textId="679B0792" w:rsidR="00725731" w:rsidRPr="00B1465B" w:rsidRDefault="00725731" w:rsidP="001F6D45">
            <w:pPr>
              <w:ind w:left="-40"/>
              <w:rPr>
                <w:rFonts w:cs="Arial"/>
                <w:b/>
                <w:bCs/>
                <w:sz w:val="20"/>
                <w:szCs w:val="20"/>
              </w:rPr>
            </w:pPr>
            <w:r w:rsidRPr="00B1465B">
              <w:rPr>
                <w:rFonts w:cs="Arial"/>
                <w:b/>
                <w:bCs/>
                <w:sz w:val="20"/>
                <w:szCs w:val="20"/>
              </w:rPr>
              <w:t>Key words (challenge/ barrier)</w:t>
            </w:r>
          </w:p>
        </w:tc>
        <w:tc>
          <w:tcPr>
            <w:tcW w:w="1000" w:type="pct"/>
            <w:shd w:val="clear" w:color="auto" w:fill="A8D08D" w:themeFill="accent6" w:themeFillTint="99"/>
            <w:vAlign w:val="center"/>
          </w:tcPr>
          <w:p w14:paraId="336A10A6" w14:textId="47452E6D" w:rsidR="00725731" w:rsidRPr="00B1465B" w:rsidRDefault="00725731" w:rsidP="001F6D45">
            <w:pPr>
              <w:ind w:left="-40"/>
              <w:rPr>
                <w:rFonts w:cs="Arial"/>
                <w:b/>
                <w:bCs/>
                <w:sz w:val="20"/>
                <w:szCs w:val="20"/>
              </w:rPr>
            </w:pPr>
            <w:r w:rsidRPr="00B1465B">
              <w:rPr>
                <w:rFonts w:cs="Arial"/>
                <w:b/>
                <w:bCs/>
                <w:sz w:val="20"/>
                <w:szCs w:val="20"/>
              </w:rPr>
              <w:t>Key words (opportunity)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3EBBF23E" w14:textId="110C6B0C" w:rsidR="00725731" w:rsidRPr="00B1465B" w:rsidRDefault="00725731" w:rsidP="001F6D45">
            <w:pPr>
              <w:ind w:left="-40"/>
              <w:rPr>
                <w:rFonts w:cs="Arial"/>
                <w:b/>
                <w:bCs/>
                <w:sz w:val="20"/>
                <w:szCs w:val="20"/>
              </w:rPr>
            </w:pPr>
            <w:r w:rsidRPr="00B1465B">
              <w:rPr>
                <w:rFonts w:cs="Arial"/>
                <w:b/>
                <w:bCs/>
                <w:sz w:val="20"/>
                <w:szCs w:val="20"/>
              </w:rPr>
              <w:t>Code / labels (initial</w:t>
            </w:r>
            <w:r w:rsidR="00590D76">
              <w:rPr>
                <w:rFonts w:cs="Arial"/>
                <w:b/>
                <w:bCs/>
                <w:sz w:val="20"/>
                <w:szCs w:val="20"/>
              </w:rPr>
              <w:t xml:space="preserve"> first level</w:t>
            </w:r>
            <w:r w:rsidRPr="00B1465B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75C622C2" w14:textId="59D9F72B" w:rsidR="00725731" w:rsidRPr="00B1465B" w:rsidRDefault="00725731" w:rsidP="001F6D45">
            <w:pPr>
              <w:ind w:left="-40"/>
              <w:rPr>
                <w:rFonts w:cs="Arial"/>
                <w:b/>
                <w:bCs/>
                <w:sz w:val="20"/>
                <w:szCs w:val="20"/>
              </w:rPr>
            </w:pPr>
            <w:r w:rsidRPr="00B1465B">
              <w:rPr>
                <w:rFonts w:cs="Arial"/>
                <w:b/>
                <w:bCs/>
                <w:sz w:val="20"/>
                <w:szCs w:val="20"/>
              </w:rPr>
              <w:t>Code / labels (</w:t>
            </w:r>
            <w:r w:rsidR="001750BD" w:rsidRPr="00B1465B">
              <w:rPr>
                <w:rFonts w:cs="Arial"/>
                <w:b/>
                <w:bCs/>
                <w:sz w:val="20"/>
                <w:szCs w:val="20"/>
              </w:rPr>
              <w:t>explained</w:t>
            </w:r>
            <w:r w:rsidRPr="00B1465B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54B4CFED" w14:textId="48844A18" w:rsidR="00725731" w:rsidRPr="00B1465B" w:rsidRDefault="00725731" w:rsidP="001F6D45">
            <w:pPr>
              <w:ind w:left="-40"/>
              <w:rPr>
                <w:rFonts w:cs="Arial"/>
                <w:b/>
                <w:bCs/>
                <w:sz w:val="20"/>
                <w:szCs w:val="20"/>
              </w:rPr>
            </w:pPr>
            <w:r w:rsidRPr="00B1465B">
              <w:rPr>
                <w:rFonts w:cs="Arial"/>
                <w:b/>
                <w:bCs/>
                <w:sz w:val="20"/>
                <w:szCs w:val="20"/>
              </w:rPr>
              <w:t xml:space="preserve">Code / labels (second </w:t>
            </w:r>
            <w:r w:rsidR="00590D76">
              <w:rPr>
                <w:rFonts w:cs="Arial"/>
                <w:b/>
                <w:bCs/>
                <w:sz w:val="20"/>
                <w:szCs w:val="20"/>
              </w:rPr>
              <w:t>level</w:t>
            </w:r>
            <w:r w:rsidRPr="00B1465B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</w:tr>
      <w:tr w:rsidR="00725731" w:rsidRPr="00B1465B" w14:paraId="3D7FDC2A" w14:textId="2D063029" w:rsidTr="001F6D45">
        <w:trPr>
          <w:trHeight w:val="68"/>
        </w:trPr>
        <w:tc>
          <w:tcPr>
            <w:tcW w:w="1000" w:type="pct"/>
            <w:vAlign w:val="center"/>
          </w:tcPr>
          <w:p w14:paraId="0DDB6641" w14:textId="71408457" w:rsidR="00725731" w:rsidRPr="00B1465B" w:rsidRDefault="00725731" w:rsidP="001F6D45">
            <w:pPr>
              <w:ind w:left="-40"/>
              <w:rPr>
                <w:rFonts w:cs="Arial"/>
                <w:sz w:val="20"/>
                <w:szCs w:val="20"/>
              </w:rPr>
            </w:pPr>
            <w:r w:rsidRPr="00B1465B">
              <w:rPr>
                <w:rFonts w:cs="Arial"/>
                <w:b/>
                <w:bCs/>
                <w:sz w:val="20"/>
                <w:szCs w:val="20"/>
              </w:rPr>
              <w:t>System (node)</w:t>
            </w:r>
          </w:p>
        </w:tc>
        <w:tc>
          <w:tcPr>
            <w:tcW w:w="1000" w:type="pct"/>
            <w:vAlign w:val="center"/>
          </w:tcPr>
          <w:p w14:paraId="6205EA8B" w14:textId="77777777" w:rsidR="00725731" w:rsidRPr="00B1465B" w:rsidRDefault="00725731" w:rsidP="001F6D45">
            <w:pPr>
              <w:ind w:left="-40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Align w:val="center"/>
          </w:tcPr>
          <w:p w14:paraId="144EF2C2" w14:textId="77777777" w:rsidR="00725731" w:rsidRPr="00B1465B" w:rsidRDefault="00725731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Align w:val="center"/>
          </w:tcPr>
          <w:p w14:paraId="0D43B0D8" w14:textId="77777777" w:rsidR="00725731" w:rsidRPr="00B1465B" w:rsidRDefault="00725731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Align w:val="center"/>
          </w:tcPr>
          <w:p w14:paraId="61727254" w14:textId="77777777" w:rsidR="00725731" w:rsidRPr="00B1465B" w:rsidRDefault="00725731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7DAC756F" w14:textId="572F4F14" w:rsidTr="001F6D45">
        <w:trPr>
          <w:trHeight w:val="68"/>
        </w:trPr>
        <w:tc>
          <w:tcPr>
            <w:tcW w:w="1000" w:type="pct"/>
            <w:vAlign w:val="center"/>
          </w:tcPr>
          <w:p w14:paraId="1B1F0016" w14:textId="0303CE05" w:rsidR="004C4EC4" w:rsidRPr="00B1465B" w:rsidRDefault="004C4EC4" w:rsidP="001F6D45">
            <w:pPr>
              <w:pStyle w:val="ListParagraph"/>
              <w:numPr>
                <w:ilvl w:val="0"/>
                <w:numId w:val="8"/>
              </w:numPr>
              <w:ind w:left="175" w:hanging="142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No national health policy requirement</w:t>
            </w:r>
          </w:p>
        </w:tc>
        <w:tc>
          <w:tcPr>
            <w:tcW w:w="1000" w:type="pct"/>
            <w:vAlign w:val="center"/>
          </w:tcPr>
          <w:p w14:paraId="6FCA62F9" w14:textId="3A6F0CB2" w:rsidR="004C4EC4" w:rsidRPr="00B1465B" w:rsidRDefault="004C4EC4" w:rsidP="001F6D45">
            <w:pPr>
              <w:pStyle w:val="ListParagraph"/>
              <w:numPr>
                <w:ilvl w:val="0"/>
                <w:numId w:val="8"/>
              </w:numPr>
              <w:ind w:left="175" w:hanging="142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Evaluation practice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0E56B99A" w14:textId="4EC08934" w:rsidR="004C4EC4" w:rsidRPr="00B1465B" w:rsidRDefault="004C4EC4" w:rsidP="001F6D45">
            <w:pPr>
              <w:pStyle w:val="ListParagraph"/>
              <w:numPr>
                <w:ilvl w:val="0"/>
                <w:numId w:val="18"/>
              </w:numPr>
              <w:ind w:left="173" w:hanging="284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Strength of national policy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5B3486FC" w14:textId="017DFCBF" w:rsidR="004C4EC4" w:rsidRPr="00B1465B" w:rsidRDefault="004C4EC4" w:rsidP="001F6D45">
            <w:pPr>
              <w:rPr>
                <w:rFonts w:cs="Arial"/>
                <w:sz w:val="20"/>
                <w:szCs w:val="20"/>
              </w:rPr>
            </w:pPr>
            <w:r w:rsidRPr="00B1465B">
              <w:rPr>
                <w:rFonts w:cs="Arial"/>
                <w:sz w:val="20"/>
                <w:szCs w:val="20"/>
              </w:rPr>
              <w:t>Strength, quality and consistency in national policy, clarity, regulations</w:t>
            </w:r>
          </w:p>
        </w:tc>
        <w:tc>
          <w:tcPr>
            <w:tcW w:w="1000" w:type="pct"/>
            <w:vMerge w:val="restart"/>
            <w:shd w:val="clear" w:color="auto" w:fill="D9D9D9" w:themeFill="background1" w:themeFillShade="D9"/>
            <w:vAlign w:val="center"/>
          </w:tcPr>
          <w:p w14:paraId="02689AD6" w14:textId="77777777" w:rsidR="00C55E9A" w:rsidRPr="00B1465B" w:rsidRDefault="00C55E9A" w:rsidP="001F6D45">
            <w:pPr>
              <w:pStyle w:val="ListParagraph"/>
              <w:ind w:left="303"/>
              <w:rPr>
                <w:rFonts w:ascii="Arial" w:hAnsi="Arial" w:cs="Arial"/>
                <w:sz w:val="20"/>
                <w:szCs w:val="20"/>
              </w:rPr>
            </w:pPr>
          </w:p>
          <w:p w14:paraId="7AB68D70" w14:textId="1629BE68" w:rsidR="00FC51AD" w:rsidRPr="00B1465B" w:rsidRDefault="00FC51AD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Increase regulations</w:t>
            </w:r>
            <w:r w:rsidR="003B0281" w:rsidRPr="00B1465B">
              <w:rPr>
                <w:rFonts w:ascii="Arial" w:hAnsi="Arial" w:cs="Arial"/>
                <w:sz w:val="20"/>
                <w:szCs w:val="20"/>
              </w:rPr>
              <w:t>/ powers</w:t>
            </w:r>
          </w:p>
          <w:p w14:paraId="21417102" w14:textId="66991B49" w:rsidR="000A701E" w:rsidRPr="00B1465B" w:rsidRDefault="000A701E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Repeal regulations</w:t>
            </w:r>
          </w:p>
          <w:p w14:paraId="42618A0D" w14:textId="0057C16A" w:rsidR="00316B65" w:rsidRPr="00B1465B" w:rsidRDefault="00316B65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Clarity in national policy</w:t>
            </w:r>
          </w:p>
          <w:p w14:paraId="70FBCAAB" w14:textId="2904B5F1" w:rsidR="00C607B4" w:rsidRPr="00B1465B" w:rsidRDefault="00C607B4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Non-planning regulations</w:t>
            </w:r>
          </w:p>
          <w:p w14:paraId="3B3B331C" w14:textId="463886B4" w:rsidR="009D7868" w:rsidRPr="00B1465B" w:rsidRDefault="009E3BF9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 xml:space="preserve">Better </w:t>
            </w:r>
            <w:r w:rsidR="0095478F" w:rsidRPr="00B1465B">
              <w:rPr>
                <w:rFonts w:ascii="Arial" w:hAnsi="Arial" w:cs="Arial"/>
                <w:sz w:val="20"/>
                <w:szCs w:val="20"/>
              </w:rPr>
              <w:t xml:space="preserve">use </w:t>
            </w:r>
            <w:r w:rsidRPr="00B1465B">
              <w:rPr>
                <w:rFonts w:ascii="Arial" w:hAnsi="Arial" w:cs="Arial"/>
                <w:sz w:val="20"/>
                <w:szCs w:val="20"/>
              </w:rPr>
              <w:t>of local levers</w:t>
            </w:r>
          </w:p>
          <w:p w14:paraId="140C353A" w14:textId="23409ADF" w:rsidR="00A96FF6" w:rsidRPr="00B1465B" w:rsidRDefault="00A96FF6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Up to date local plan</w:t>
            </w:r>
          </w:p>
          <w:p w14:paraId="5F29ED0B" w14:textId="77777777" w:rsidR="000D1B70" w:rsidRPr="00B1465B" w:rsidRDefault="000D1B70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 xml:space="preserve">Impact of public health reforms </w:t>
            </w:r>
          </w:p>
          <w:p w14:paraId="5FAAF1FE" w14:textId="13A940DC" w:rsidR="004C4EC4" w:rsidRPr="00B1465B" w:rsidRDefault="00FC51AD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Deliver wider value and benefits</w:t>
            </w:r>
          </w:p>
          <w:p w14:paraId="3C12881F" w14:textId="77777777" w:rsidR="00BA4725" w:rsidRPr="00B1465B" w:rsidRDefault="00BA4725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Uncertainty</w:t>
            </w:r>
          </w:p>
          <w:p w14:paraId="5B3976FD" w14:textId="18E38120" w:rsidR="00FC1029" w:rsidRPr="00B1465B" w:rsidRDefault="00FC1029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Consistency</w:t>
            </w:r>
          </w:p>
          <w:p w14:paraId="6102C5F7" w14:textId="6EB2849D" w:rsidR="000D5187" w:rsidRPr="00B1465B" w:rsidRDefault="000D5187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Risk management</w:t>
            </w:r>
          </w:p>
          <w:p w14:paraId="6538AD34" w14:textId="77777777" w:rsidR="00BA4725" w:rsidRPr="00B1465B" w:rsidRDefault="00BA4725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Impact on implementation</w:t>
            </w:r>
          </w:p>
          <w:p w14:paraId="4291204A" w14:textId="06916AC2" w:rsidR="00486868" w:rsidRPr="00B1465B" w:rsidRDefault="00486868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Cost</w:t>
            </w:r>
            <w:r w:rsidR="00272F57" w:rsidRPr="00B1465B">
              <w:rPr>
                <w:rFonts w:ascii="Arial" w:hAnsi="Arial" w:cs="Arial"/>
                <w:sz w:val="20"/>
                <w:szCs w:val="20"/>
              </w:rPr>
              <w:t xml:space="preserve"> and delay</w:t>
            </w:r>
          </w:p>
          <w:p w14:paraId="10987B54" w14:textId="74D6041E" w:rsidR="005A6BAC" w:rsidRPr="00B1465B" w:rsidRDefault="007C1855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Funding</w:t>
            </w:r>
          </w:p>
          <w:p w14:paraId="2B535EFF" w14:textId="77777777" w:rsidR="00DD30BC" w:rsidRPr="00B1465B" w:rsidRDefault="00DD30BC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External influence</w:t>
            </w:r>
          </w:p>
          <w:p w14:paraId="43B25428" w14:textId="387015A8" w:rsidR="00DD30BC" w:rsidRPr="00B1465B" w:rsidRDefault="00DD30BC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Lack of alignment</w:t>
            </w:r>
          </w:p>
          <w:p w14:paraId="349187B0" w14:textId="1CBEBA81" w:rsidR="00317F53" w:rsidRPr="00B1465B" w:rsidRDefault="00317F53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 xml:space="preserve">Lack of engagement </w:t>
            </w:r>
          </w:p>
          <w:p w14:paraId="5FF225D2" w14:textId="44466B6F" w:rsidR="00014278" w:rsidRPr="00B1465B" w:rsidRDefault="00014278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Innovative practices</w:t>
            </w:r>
          </w:p>
          <w:p w14:paraId="20D8B6C1" w14:textId="77777777" w:rsidR="007D593E" w:rsidRPr="00B1465B" w:rsidRDefault="007D593E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 xml:space="preserve">Frontloading/ upstream </w:t>
            </w:r>
          </w:p>
          <w:p w14:paraId="6969B5EF" w14:textId="57E5AADD" w:rsidR="007B2A19" w:rsidRPr="00B1465B" w:rsidRDefault="007B2A19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Confidence</w:t>
            </w:r>
          </w:p>
          <w:p w14:paraId="119A598A" w14:textId="16DEA9BE" w:rsidR="007B2A19" w:rsidRPr="00B1465B" w:rsidRDefault="006A58EA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(</w:t>
            </w:r>
            <w:r w:rsidR="007B2A19" w:rsidRPr="00B1465B">
              <w:rPr>
                <w:rFonts w:ascii="Arial" w:hAnsi="Arial" w:cs="Arial"/>
                <w:sz w:val="20"/>
                <w:szCs w:val="20"/>
              </w:rPr>
              <w:t>Less</w:t>
            </w:r>
            <w:r w:rsidRPr="00B1465B">
              <w:rPr>
                <w:rFonts w:ascii="Arial" w:hAnsi="Arial" w:cs="Arial"/>
                <w:sz w:val="20"/>
                <w:szCs w:val="20"/>
              </w:rPr>
              <w:t>)</w:t>
            </w:r>
            <w:r w:rsidR="007B2A19" w:rsidRPr="00B1465B">
              <w:rPr>
                <w:rFonts w:ascii="Arial" w:hAnsi="Arial" w:cs="Arial"/>
                <w:sz w:val="20"/>
                <w:szCs w:val="20"/>
              </w:rPr>
              <w:t xml:space="preserve"> focus on process</w:t>
            </w:r>
          </w:p>
          <w:p w14:paraId="4D7150A7" w14:textId="4381236E" w:rsidR="00154DAC" w:rsidRPr="00B1465B" w:rsidRDefault="00154DAC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 xml:space="preserve">Governance </w:t>
            </w:r>
            <w:r w:rsidR="00276540" w:rsidRPr="00B1465B">
              <w:rPr>
                <w:rFonts w:ascii="Arial" w:hAnsi="Arial" w:cs="Arial"/>
                <w:sz w:val="20"/>
                <w:szCs w:val="20"/>
              </w:rPr>
              <w:t>(coordination, institutional)</w:t>
            </w:r>
          </w:p>
          <w:p w14:paraId="768C5C1C" w14:textId="01760E7C" w:rsidR="001655A3" w:rsidRPr="00B1465B" w:rsidRDefault="001655A3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Role of elected members</w:t>
            </w:r>
          </w:p>
          <w:p w14:paraId="78BE7B6D" w14:textId="77777777" w:rsidR="00262DF4" w:rsidRPr="00B1465B" w:rsidRDefault="00262DF4" w:rsidP="001F6D45">
            <w:pPr>
              <w:pStyle w:val="ListParagraph"/>
              <w:numPr>
                <w:ilvl w:val="0"/>
                <w:numId w:val="25"/>
              </w:numPr>
              <w:rPr>
                <w:sz w:val="20"/>
                <w:szCs w:val="20"/>
              </w:rPr>
            </w:pPr>
            <w:r w:rsidRPr="00B1465B">
              <w:rPr>
                <w:sz w:val="20"/>
                <w:szCs w:val="20"/>
              </w:rPr>
              <w:t xml:space="preserve">Political commitment </w:t>
            </w:r>
          </w:p>
          <w:p w14:paraId="351AF899" w14:textId="2B304610" w:rsidR="00FD0671" w:rsidRPr="00B1465B" w:rsidRDefault="00FD0671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Role of private sector</w:t>
            </w:r>
          </w:p>
          <w:p w14:paraId="6F602D54" w14:textId="57B7EC92" w:rsidR="000C38E6" w:rsidRPr="00B1465B" w:rsidRDefault="000C38E6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Private sector investment</w:t>
            </w:r>
          </w:p>
          <w:p w14:paraId="0016AA36" w14:textId="3A77909E" w:rsidR="00B044A7" w:rsidRPr="00B1465B" w:rsidRDefault="00B044A7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Role of local communities</w:t>
            </w:r>
          </w:p>
          <w:p w14:paraId="330CFF70" w14:textId="695A6B2B" w:rsidR="000D3DF8" w:rsidRPr="00B1465B" w:rsidRDefault="000D3DF8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Environmental impact assessment</w:t>
            </w:r>
          </w:p>
          <w:p w14:paraId="53468B31" w14:textId="77777777" w:rsidR="000B518E" w:rsidRPr="00B1465B" w:rsidRDefault="000D3DF8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Health impact assessment</w:t>
            </w:r>
          </w:p>
          <w:p w14:paraId="262E6F24" w14:textId="455F7807" w:rsidR="00252B34" w:rsidRPr="00B1465B" w:rsidRDefault="00252B34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Use of evidence base</w:t>
            </w:r>
          </w:p>
          <w:p w14:paraId="3BA4964A" w14:textId="5800A554" w:rsidR="000B518E" w:rsidRPr="00B1465B" w:rsidRDefault="00E6386B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Relevance</w:t>
            </w:r>
            <w:r w:rsidR="000B518E" w:rsidRPr="00B1465B">
              <w:rPr>
                <w:rFonts w:ascii="Arial" w:hAnsi="Arial" w:cs="Arial"/>
                <w:sz w:val="20"/>
                <w:szCs w:val="20"/>
              </w:rPr>
              <w:t xml:space="preserve"> of evidence</w:t>
            </w:r>
          </w:p>
          <w:p w14:paraId="6D88387E" w14:textId="090AB302" w:rsidR="004A1AA5" w:rsidRPr="00B1465B" w:rsidRDefault="004A1AA5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Type of evidence</w:t>
            </w:r>
          </w:p>
          <w:p w14:paraId="391C5669" w14:textId="4A0EAB0B" w:rsidR="008642CA" w:rsidRPr="00B1465B" w:rsidRDefault="008642CA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Access to evidence base</w:t>
            </w:r>
          </w:p>
          <w:p w14:paraId="7C990868" w14:textId="0C71200B" w:rsidR="00C25261" w:rsidRPr="00B1465B" w:rsidRDefault="00C25261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Soundness</w:t>
            </w:r>
          </w:p>
          <w:p w14:paraId="1C4F3C49" w14:textId="77777777" w:rsidR="000B518E" w:rsidRPr="00B1465B" w:rsidRDefault="006B669B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Professionalism and impact on profession</w:t>
            </w:r>
          </w:p>
          <w:p w14:paraId="579C00DE" w14:textId="77777777" w:rsidR="000B518E" w:rsidRPr="00B1465B" w:rsidRDefault="007B5989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Planning fees</w:t>
            </w:r>
          </w:p>
          <w:p w14:paraId="7132F137" w14:textId="2256B914" w:rsidR="000B518E" w:rsidRPr="00B1465B" w:rsidRDefault="0082017C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Professional qualification</w:t>
            </w:r>
            <w:r w:rsidR="00A41EC2" w:rsidRPr="00B1465B">
              <w:rPr>
                <w:rFonts w:ascii="Arial" w:hAnsi="Arial" w:cs="Arial"/>
                <w:sz w:val="20"/>
                <w:szCs w:val="20"/>
              </w:rPr>
              <w:t xml:space="preserve"> (knowledge)</w:t>
            </w:r>
          </w:p>
          <w:p w14:paraId="40F86CFD" w14:textId="0B81F902" w:rsidR="00E61929" w:rsidRPr="00B1465B" w:rsidRDefault="00E61929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Commercial and development economics skills</w:t>
            </w:r>
          </w:p>
          <w:p w14:paraId="627FA833" w14:textId="77777777" w:rsidR="000B518E" w:rsidRPr="00B1465B" w:rsidRDefault="00E166A1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Salary level</w:t>
            </w:r>
          </w:p>
          <w:p w14:paraId="1726248D" w14:textId="77777777" w:rsidR="005838E3" w:rsidRPr="00B1465B" w:rsidRDefault="005838E3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Health consideration</w:t>
            </w:r>
          </w:p>
          <w:p w14:paraId="33C3F12E" w14:textId="77777777" w:rsidR="000B518E" w:rsidRPr="00B1465B" w:rsidRDefault="00D811DA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Externalised expertise</w:t>
            </w:r>
          </w:p>
          <w:p w14:paraId="03950034" w14:textId="77777777" w:rsidR="00D811DA" w:rsidRPr="00B1465B" w:rsidRDefault="00884E81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Dedicated posts and capacity</w:t>
            </w:r>
          </w:p>
          <w:p w14:paraId="4CF99BC4" w14:textId="1EBD7C92" w:rsidR="00AA1AA6" w:rsidRPr="00B1465B" w:rsidRDefault="00AA1AA6" w:rsidP="001F6D45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Planning Inspectorate</w:t>
            </w:r>
          </w:p>
        </w:tc>
      </w:tr>
      <w:tr w:rsidR="004C4EC4" w:rsidRPr="00B1465B" w14:paraId="3AAA8CBB" w14:textId="3C108A82" w:rsidTr="001F6D45">
        <w:trPr>
          <w:trHeight w:val="68"/>
        </w:trPr>
        <w:tc>
          <w:tcPr>
            <w:tcW w:w="1000" w:type="pct"/>
            <w:vAlign w:val="center"/>
          </w:tcPr>
          <w:p w14:paraId="265D70E9" w14:textId="17907773" w:rsidR="004C4EC4" w:rsidRPr="00B1465B" w:rsidRDefault="004C4EC4" w:rsidP="001F6D45">
            <w:pPr>
              <w:pStyle w:val="ListParagraph"/>
              <w:numPr>
                <w:ilvl w:val="0"/>
                <w:numId w:val="8"/>
              </w:numPr>
              <w:ind w:left="175" w:hanging="142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Regulatory</w:t>
            </w:r>
          </w:p>
        </w:tc>
        <w:tc>
          <w:tcPr>
            <w:tcW w:w="1000" w:type="pct"/>
            <w:vAlign w:val="center"/>
          </w:tcPr>
          <w:p w14:paraId="22C24904" w14:textId="13CC9EC8" w:rsidR="004C4EC4" w:rsidRPr="00B1465B" w:rsidRDefault="004C4EC4" w:rsidP="001F6D45">
            <w:pPr>
              <w:pStyle w:val="ListParagraph"/>
              <w:numPr>
                <w:ilvl w:val="0"/>
                <w:numId w:val="8"/>
              </w:numPr>
              <w:ind w:left="175" w:hanging="142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Better use of local planning powers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43874E8F" w14:textId="01DD0E4C" w:rsidR="004C4EC4" w:rsidRPr="00B1465B" w:rsidRDefault="004C4EC4" w:rsidP="001F6D45">
            <w:pPr>
              <w:pStyle w:val="ListParagraph"/>
              <w:numPr>
                <w:ilvl w:val="0"/>
                <w:numId w:val="18"/>
              </w:numPr>
              <w:ind w:left="173" w:hanging="284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Impact of planning reform processes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7484A19E" w14:textId="10E8D1E4" w:rsidR="004C4EC4" w:rsidRPr="00B1465B" w:rsidRDefault="004C4EC4" w:rsidP="001F6D45">
            <w:pPr>
              <w:rPr>
                <w:rFonts w:cs="Arial"/>
                <w:sz w:val="20"/>
                <w:szCs w:val="20"/>
              </w:rPr>
            </w:pPr>
            <w:r w:rsidRPr="00B1465B">
              <w:rPr>
                <w:rFonts w:cs="Arial"/>
                <w:sz w:val="20"/>
                <w:szCs w:val="20"/>
              </w:rPr>
              <w:t>+ progress, public health reforms</w:t>
            </w:r>
          </w:p>
        </w:tc>
        <w:tc>
          <w:tcPr>
            <w:tcW w:w="1000" w:type="pct"/>
            <w:vMerge/>
            <w:shd w:val="clear" w:color="auto" w:fill="D9D9D9" w:themeFill="background1" w:themeFillShade="D9"/>
            <w:vAlign w:val="center"/>
          </w:tcPr>
          <w:p w14:paraId="619E61DC" w14:textId="77777777" w:rsidR="004C4EC4" w:rsidRPr="00B1465B" w:rsidRDefault="004C4EC4" w:rsidP="001F6D45">
            <w:pPr>
              <w:ind w:left="-111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53475A91" w14:textId="54F12D8C" w:rsidTr="001F6D45">
        <w:trPr>
          <w:trHeight w:val="68"/>
        </w:trPr>
        <w:tc>
          <w:tcPr>
            <w:tcW w:w="1000" w:type="pct"/>
            <w:vAlign w:val="center"/>
          </w:tcPr>
          <w:p w14:paraId="02793702" w14:textId="363A21D2" w:rsidR="004C4EC4" w:rsidRPr="00B1465B" w:rsidRDefault="004C4EC4" w:rsidP="001F6D45">
            <w:pPr>
              <w:pStyle w:val="ListParagraph"/>
              <w:numPr>
                <w:ilvl w:val="0"/>
                <w:numId w:val="8"/>
              </w:numPr>
              <w:ind w:left="175" w:hanging="142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Health in assessment tools such as EIA/ SEA</w:t>
            </w:r>
          </w:p>
        </w:tc>
        <w:tc>
          <w:tcPr>
            <w:tcW w:w="1000" w:type="pct"/>
            <w:vAlign w:val="center"/>
          </w:tcPr>
          <w:p w14:paraId="29A58F0A" w14:textId="51583685" w:rsidR="004C4EC4" w:rsidRPr="00B1465B" w:rsidRDefault="004C4EC4" w:rsidP="001F6D45">
            <w:pPr>
              <w:pStyle w:val="ListParagraph"/>
              <w:numPr>
                <w:ilvl w:val="0"/>
                <w:numId w:val="8"/>
              </w:numPr>
              <w:ind w:left="175" w:hanging="142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Capture public value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01AE0F80" w14:textId="6C23E10A" w:rsidR="004C4EC4" w:rsidRPr="00B1465B" w:rsidRDefault="004C4EC4" w:rsidP="001F6D45">
            <w:pPr>
              <w:pStyle w:val="ListParagraph"/>
              <w:numPr>
                <w:ilvl w:val="0"/>
                <w:numId w:val="18"/>
              </w:numPr>
              <w:ind w:left="173" w:hanging="284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Complexity of planning regulatory framework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6FE59391" w14:textId="193B4439" w:rsidR="004C4EC4" w:rsidRPr="00B1465B" w:rsidRDefault="004C4EC4" w:rsidP="001F6D45">
            <w:pPr>
              <w:rPr>
                <w:rFonts w:cs="Arial"/>
                <w:sz w:val="20"/>
                <w:szCs w:val="20"/>
              </w:rPr>
            </w:pPr>
            <w:r w:rsidRPr="00B1465B">
              <w:rPr>
                <w:rFonts w:cs="Arial"/>
                <w:sz w:val="20"/>
                <w:szCs w:val="20"/>
              </w:rPr>
              <w:t>Competing priorities, lack of alignment between planning and non-planning systems</w:t>
            </w:r>
          </w:p>
        </w:tc>
        <w:tc>
          <w:tcPr>
            <w:tcW w:w="1000" w:type="pct"/>
            <w:vMerge/>
            <w:shd w:val="clear" w:color="auto" w:fill="D9D9D9" w:themeFill="background1" w:themeFillShade="D9"/>
            <w:vAlign w:val="center"/>
          </w:tcPr>
          <w:p w14:paraId="436D4527" w14:textId="77777777" w:rsidR="004C4EC4" w:rsidRPr="00B1465B" w:rsidRDefault="004C4EC4" w:rsidP="001F6D45">
            <w:pPr>
              <w:ind w:left="-111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42E3E173" w14:textId="09DA0791" w:rsidTr="001F6D45">
        <w:trPr>
          <w:trHeight w:val="68"/>
        </w:trPr>
        <w:tc>
          <w:tcPr>
            <w:tcW w:w="1000" w:type="pct"/>
            <w:vAlign w:val="center"/>
          </w:tcPr>
          <w:p w14:paraId="4F6AC443" w14:textId="4FA21BFC" w:rsidR="004C4EC4" w:rsidRPr="00B1465B" w:rsidRDefault="004C4EC4" w:rsidP="001F6D45">
            <w:pPr>
              <w:pStyle w:val="ListParagraph"/>
              <w:numPr>
                <w:ilvl w:val="0"/>
                <w:numId w:val="8"/>
              </w:numPr>
              <w:ind w:left="175" w:hanging="142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Local plans not addressing issues</w:t>
            </w:r>
          </w:p>
        </w:tc>
        <w:tc>
          <w:tcPr>
            <w:tcW w:w="1000" w:type="pct"/>
            <w:vAlign w:val="center"/>
          </w:tcPr>
          <w:p w14:paraId="7D005B03" w14:textId="03F11CCE" w:rsidR="004C4EC4" w:rsidRPr="00B1465B" w:rsidRDefault="004C4EC4" w:rsidP="001F6D45">
            <w:pPr>
              <w:pStyle w:val="ListParagraph"/>
              <w:numPr>
                <w:ilvl w:val="0"/>
                <w:numId w:val="8"/>
              </w:numPr>
              <w:ind w:left="175" w:hanging="142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Long term vision in local plans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5F46D2CE" w14:textId="69EE66B0" w:rsidR="004C4EC4" w:rsidRPr="00B1465B" w:rsidRDefault="004C4EC4" w:rsidP="001F6D45">
            <w:pPr>
              <w:pStyle w:val="ListParagraph"/>
              <w:numPr>
                <w:ilvl w:val="0"/>
                <w:numId w:val="18"/>
              </w:numPr>
              <w:ind w:left="173" w:hanging="284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Impact of strategic planning practices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505B2D54" w14:textId="650C0CF4" w:rsidR="004C4EC4" w:rsidRPr="00B1465B" w:rsidRDefault="004C4EC4" w:rsidP="001F6D45">
            <w:pPr>
              <w:rPr>
                <w:rFonts w:cs="Arial"/>
                <w:sz w:val="20"/>
                <w:szCs w:val="20"/>
              </w:rPr>
            </w:pPr>
            <w:r w:rsidRPr="00B1465B">
              <w:rPr>
                <w:rFonts w:cs="Arial"/>
                <w:sz w:val="20"/>
                <w:szCs w:val="20"/>
              </w:rPr>
              <w:t>Abolishing RSSs, duty to cooperate</w:t>
            </w:r>
          </w:p>
        </w:tc>
        <w:tc>
          <w:tcPr>
            <w:tcW w:w="1000" w:type="pct"/>
            <w:vMerge/>
            <w:shd w:val="clear" w:color="auto" w:fill="D9D9D9" w:themeFill="background1" w:themeFillShade="D9"/>
            <w:vAlign w:val="center"/>
          </w:tcPr>
          <w:p w14:paraId="0C60F555" w14:textId="77777777" w:rsidR="004C4EC4" w:rsidRPr="00B1465B" w:rsidRDefault="004C4EC4" w:rsidP="001F6D45">
            <w:pPr>
              <w:ind w:left="-111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129133FD" w14:textId="5DA9972B" w:rsidTr="001F6D45">
        <w:trPr>
          <w:trHeight w:val="68"/>
        </w:trPr>
        <w:tc>
          <w:tcPr>
            <w:tcW w:w="1000" w:type="pct"/>
            <w:vAlign w:val="center"/>
          </w:tcPr>
          <w:p w14:paraId="14E5643D" w14:textId="3B55E39A" w:rsidR="004C4EC4" w:rsidRPr="00B1465B" w:rsidRDefault="004C4EC4" w:rsidP="001F6D45">
            <w:pPr>
              <w:pStyle w:val="ListParagraph"/>
              <w:numPr>
                <w:ilvl w:val="0"/>
                <w:numId w:val="8"/>
              </w:numPr>
              <w:ind w:left="175" w:hanging="142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Too focused on system and plans</w:t>
            </w:r>
          </w:p>
        </w:tc>
        <w:tc>
          <w:tcPr>
            <w:tcW w:w="1000" w:type="pct"/>
            <w:vAlign w:val="center"/>
          </w:tcPr>
          <w:p w14:paraId="4068BC2C" w14:textId="634023DF" w:rsidR="004C4EC4" w:rsidRPr="00B1465B" w:rsidRDefault="004C4EC4" w:rsidP="001F6D45">
            <w:pPr>
              <w:pStyle w:val="ListParagraph"/>
              <w:numPr>
                <w:ilvl w:val="0"/>
                <w:numId w:val="8"/>
              </w:numPr>
              <w:ind w:left="175" w:hanging="142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Consistency/ certainty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345EB51C" w14:textId="01CA542B" w:rsidR="004C4EC4" w:rsidRPr="00B1465B" w:rsidRDefault="004C4EC4" w:rsidP="001F6D45">
            <w:pPr>
              <w:pStyle w:val="ListParagraph"/>
              <w:numPr>
                <w:ilvl w:val="0"/>
                <w:numId w:val="18"/>
              </w:numPr>
              <w:ind w:left="173" w:hanging="284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Use of impact assessment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70C9B8AE" w14:textId="77777777" w:rsidR="004C4EC4" w:rsidRPr="00B1465B" w:rsidRDefault="004C4EC4" w:rsidP="001F6D4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Merge/>
            <w:shd w:val="clear" w:color="auto" w:fill="D9D9D9" w:themeFill="background1" w:themeFillShade="D9"/>
            <w:vAlign w:val="center"/>
          </w:tcPr>
          <w:p w14:paraId="4E194076" w14:textId="77777777" w:rsidR="004C4EC4" w:rsidRPr="00B1465B" w:rsidRDefault="004C4EC4" w:rsidP="001F6D45">
            <w:pPr>
              <w:ind w:left="-111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0E8A1995" w14:textId="3669E244" w:rsidTr="001F6D45">
        <w:trPr>
          <w:trHeight w:val="68"/>
        </w:trPr>
        <w:tc>
          <w:tcPr>
            <w:tcW w:w="1000" w:type="pct"/>
            <w:vAlign w:val="center"/>
          </w:tcPr>
          <w:p w14:paraId="6D1AFC44" w14:textId="2ADA03D9" w:rsidR="004C4EC4" w:rsidRPr="00B1465B" w:rsidRDefault="004C4EC4" w:rsidP="001F6D45">
            <w:pPr>
              <w:pStyle w:val="ListParagraph"/>
              <w:numPr>
                <w:ilvl w:val="0"/>
                <w:numId w:val="8"/>
              </w:numPr>
              <w:ind w:left="175" w:hanging="142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Complexity of regulatory framework</w:t>
            </w:r>
          </w:p>
        </w:tc>
        <w:tc>
          <w:tcPr>
            <w:tcW w:w="1000" w:type="pct"/>
            <w:vAlign w:val="center"/>
          </w:tcPr>
          <w:p w14:paraId="3F4CAAA0" w14:textId="0F33D592" w:rsidR="004C4EC4" w:rsidRPr="00B1465B" w:rsidRDefault="004C4EC4" w:rsidP="001F6D45">
            <w:pPr>
              <w:pStyle w:val="ListParagraph"/>
              <w:numPr>
                <w:ilvl w:val="0"/>
                <w:numId w:val="8"/>
              </w:numPr>
              <w:ind w:left="175" w:hanging="142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Use of design reviews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5150BEC2" w14:textId="08320DF6" w:rsidR="004C4EC4" w:rsidRPr="00B1465B" w:rsidRDefault="004C4EC4" w:rsidP="001F6D45">
            <w:pPr>
              <w:pStyle w:val="ListParagraph"/>
              <w:numPr>
                <w:ilvl w:val="0"/>
                <w:numId w:val="18"/>
              </w:numPr>
              <w:ind w:left="173" w:hanging="284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Use of (local) planning powers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78847E4D" w14:textId="77777777" w:rsidR="004C4EC4" w:rsidRPr="00B1465B" w:rsidRDefault="004C4EC4" w:rsidP="001F6D4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Merge/>
            <w:shd w:val="clear" w:color="auto" w:fill="D9D9D9" w:themeFill="background1" w:themeFillShade="D9"/>
            <w:vAlign w:val="center"/>
          </w:tcPr>
          <w:p w14:paraId="171A1C14" w14:textId="77777777" w:rsidR="004C4EC4" w:rsidRPr="00B1465B" w:rsidRDefault="004C4EC4" w:rsidP="001F6D45">
            <w:pPr>
              <w:ind w:left="-111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52ECE218" w14:textId="641E2367" w:rsidTr="001F6D45">
        <w:trPr>
          <w:trHeight w:val="68"/>
        </w:trPr>
        <w:tc>
          <w:tcPr>
            <w:tcW w:w="1000" w:type="pct"/>
            <w:vAlign w:val="center"/>
          </w:tcPr>
          <w:p w14:paraId="3100AA04" w14:textId="2B7CA1D6" w:rsidR="004C4EC4" w:rsidRPr="00B1465B" w:rsidRDefault="004C4EC4" w:rsidP="001F6D45">
            <w:pPr>
              <w:pStyle w:val="ListParagraph"/>
              <w:numPr>
                <w:ilvl w:val="0"/>
                <w:numId w:val="8"/>
              </w:numPr>
              <w:ind w:left="175" w:hanging="142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Inflexibility of regulations</w:t>
            </w:r>
          </w:p>
        </w:tc>
        <w:tc>
          <w:tcPr>
            <w:tcW w:w="1000" w:type="pct"/>
            <w:vAlign w:val="center"/>
          </w:tcPr>
          <w:p w14:paraId="01871DC5" w14:textId="6EFD836C" w:rsidR="004C4EC4" w:rsidRPr="00B1465B" w:rsidRDefault="004C4EC4" w:rsidP="001F6D45">
            <w:pPr>
              <w:pStyle w:val="ListParagraph"/>
              <w:numPr>
                <w:ilvl w:val="0"/>
                <w:numId w:val="8"/>
              </w:numPr>
              <w:ind w:left="175" w:hanging="142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Speed of decisions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6C35F808" w14:textId="530A9E04" w:rsidR="004C4EC4" w:rsidRPr="00B1465B" w:rsidRDefault="004C4EC4" w:rsidP="001F6D45">
            <w:pPr>
              <w:pStyle w:val="ListParagraph"/>
              <w:numPr>
                <w:ilvl w:val="0"/>
                <w:numId w:val="18"/>
              </w:numPr>
              <w:ind w:left="173" w:hanging="284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 xml:space="preserve">Local plan content and plan-making process 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1053E9A7" w14:textId="77777777" w:rsidR="004C4EC4" w:rsidRPr="00B1465B" w:rsidRDefault="004C4EC4" w:rsidP="001F6D4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Merge/>
            <w:shd w:val="clear" w:color="auto" w:fill="D9D9D9" w:themeFill="background1" w:themeFillShade="D9"/>
            <w:vAlign w:val="center"/>
          </w:tcPr>
          <w:p w14:paraId="7341007B" w14:textId="77777777" w:rsidR="004C4EC4" w:rsidRPr="00B1465B" w:rsidRDefault="004C4EC4" w:rsidP="001F6D45">
            <w:pPr>
              <w:ind w:left="-111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40E32F1B" w14:textId="36F39D5E" w:rsidTr="001F6D45">
        <w:trPr>
          <w:trHeight w:val="68"/>
        </w:trPr>
        <w:tc>
          <w:tcPr>
            <w:tcW w:w="1000" w:type="pct"/>
            <w:vAlign w:val="center"/>
          </w:tcPr>
          <w:p w14:paraId="7D77A046" w14:textId="7C9ABDC7" w:rsidR="004C4EC4" w:rsidRPr="00B1465B" w:rsidRDefault="004C4EC4" w:rsidP="001F6D45">
            <w:pPr>
              <w:pStyle w:val="ListParagraph"/>
              <w:numPr>
                <w:ilvl w:val="0"/>
                <w:numId w:val="8"/>
              </w:numPr>
              <w:ind w:left="175" w:hanging="142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Removal of National Indicators</w:t>
            </w:r>
          </w:p>
        </w:tc>
        <w:tc>
          <w:tcPr>
            <w:tcW w:w="1000" w:type="pct"/>
            <w:vAlign w:val="center"/>
          </w:tcPr>
          <w:p w14:paraId="714C9816" w14:textId="6D798C06" w:rsidR="004C4EC4" w:rsidRPr="00B1465B" w:rsidRDefault="004C4EC4" w:rsidP="001F6D45">
            <w:pPr>
              <w:pStyle w:val="ListParagraph"/>
              <w:numPr>
                <w:ilvl w:val="0"/>
                <w:numId w:val="8"/>
              </w:numPr>
              <w:ind w:left="175" w:hanging="142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HIA and health in IAs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17ADE6C3" w14:textId="1A5B608E" w:rsidR="004C4EC4" w:rsidRPr="00B1465B" w:rsidRDefault="004C4EC4" w:rsidP="001F6D45">
            <w:pPr>
              <w:pStyle w:val="ListParagraph"/>
              <w:numPr>
                <w:ilvl w:val="0"/>
                <w:numId w:val="18"/>
              </w:numPr>
              <w:ind w:left="173" w:hanging="284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Decision-making process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13E6A41E" w14:textId="04329586" w:rsidR="004C4EC4" w:rsidRPr="00B1465B" w:rsidRDefault="004C4EC4" w:rsidP="001F6D45">
            <w:pPr>
              <w:rPr>
                <w:rFonts w:cs="Arial"/>
                <w:sz w:val="20"/>
                <w:szCs w:val="20"/>
              </w:rPr>
            </w:pPr>
            <w:r w:rsidRPr="00B1465B">
              <w:rPr>
                <w:rFonts w:cs="Arial"/>
                <w:sz w:val="20"/>
                <w:szCs w:val="20"/>
              </w:rPr>
              <w:t>Delivery, implementation, PINS</w:t>
            </w:r>
          </w:p>
        </w:tc>
        <w:tc>
          <w:tcPr>
            <w:tcW w:w="1000" w:type="pct"/>
            <w:vMerge/>
            <w:shd w:val="clear" w:color="auto" w:fill="D9D9D9" w:themeFill="background1" w:themeFillShade="D9"/>
            <w:vAlign w:val="center"/>
          </w:tcPr>
          <w:p w14:paraId="3AE90294" w14:textId="77777777" w:rsidR="004C4EC4" w:rsidRPr="00B1465B" w:rsidRDefault="004C4EC4" w:rsidP="001F6D45">
            <w:pPr>
              <w:ind w:left="-111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1861CBC0" w14:textId="39EEDA7F" w:rsidTr="001F6D45">
        <w:trPr>
          <w:trHeight w:val="68"/>
        </w:trPr>
        <w:tc>
          <w:tcPr>
            <w:tcW w:w="1000" w:type="pct"/>
            <w:vAlign w:val="center"/>
          </w:tcPr>
          <w:p w14:paraId="106C1906" w14:textId="348D3786" w:rsidR="004C4EC4" w:rsidRPr="00B1465B" w:rsidRDefault="004C4EC4" w:rsidP="001F6D45">
            <w:pPr>
              <w:pStyle w:val="ListParagraph"/>
              <w:numPr>
                <w:ilvl w:val="0"/>
                <w:numId w:val="8"/>
              </w:numPr>
              <w:ind w:left="175" w:hanging="142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PDR housing</w:t>
            </w:r>
          </w:p>
        </w:tc>
        <w:tc>
          <w:tcPr>
            <w:tcW w:w="1000" w:type="pct"/>
            <w:vAlign w:val="center"/>
          </w:tcPr>
          <w:p w14:paraId="1E08A884" w14:textId="21EAC50F" w:rsidR="004C4EC4" w:rsidRPr="00B1465B" w:rsidRDefault="004C4EC4" w:rsidP="001F6D45">
            <w:pPr>
              <w:pStyle w:val="ListParagraph"/>
              <w:numPr>
                <w:ilvl w:val="0"/>
                <w:numId w:val="8"/>
              </w:numPr>
              <w:ind w:left="175" w:hanging="142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Authority Monitoring Reports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33338601" w14:textId="7A4CEF78" w:rsidR="004C4EC4" w:rsidRPr="00B1465B" w:rsidRDefault="004C4EC4" w:rsidP="001F6D45">
            <w:pPr>
              <w:pStyle w:val="ListParagraph"/>
              <w:numPr>
                <w:ilvl w:val="0"/>
                <w:numId w:val="18"/>
              </w:numPr>
              <w:ind w:left="281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Monitoring and evaluation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205196AF" w14:textId="77777777" w:rsidR="004C4EC4" w:rsidRPr="00B1465B" w:rsidRDefault="004C4EC4" w:rsidP="001F6D45">
            <w:pPr>
              <w:ind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Merge/>
            <w:shd w:val="clear" w:color="auto" w:fill="D9D9D9" w:themeFill="background1" w:themeFillShade="D9"/>
            <w:vAlign w:val="center"/>
          </w:tcPr>
          <w:p w14:paraId="1B410F7C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1DD03F42" w14:textId="1F392352" w:rsidTr="001F6D45">
        <w:trPr>
          <w:trHeight w:val="68"/>
        </w:trPr>
        <w:tc>
          <w:tcPr>
            <w:tcW w:w="1000" w:type="pct"/>
            <w:vAlign w:val="center"/>
          </w:tcPr>
          <w:p w14:paraId="6D2B8198" w14:textId="6171C81D" w:rsidR="004C4EC4" w:rsidRPr="00B1465B" w:rsidRDefault="004C4EC4" w:rsidP="001F6D45">
            <w:pPr>
              <w:pStyle w:val="ListParagraph"/>
              <w:numPr>
                <w:ilvl w:val="0"/>
                <w:numId w:val="8"/>
              </w:numPr>
              <w:ind w:left="175" w:hanging="142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Absence or out of date LPs</w:t>
            </w:r>
          </w:p>
        </w:tc>
        <w:tc>
          <w:tcPr>
            <w:tcW w:w="1000" w:type="pct"/>
            <w:vAlign w:val="center"/>
          </w:tcPr>
          <w:p w14:paraId="39179849" w14:textId="1ED7F15B" w:rsidR="004C4EC4" w:rsidRPr="00B1465B" w:rsidRDefault="004C4EC4" w:rsidP="001F6D45">
            <w:pPr>
              <w:pStyle w:val="ListParagraph"/>
              <w:numPr>
                <w:ilvl w:val="0"/>
                <w:numId w:val="8"/>
              </w:numPr>
              <w:ind w:left="175" w:hanging="142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National policy and guidance</w:t>
            </w:r>
          </w:p>
        </w:tc>
        <w:tc>
          <w:tcPr>
            <w:tcW w:w="1000" w:type="pct"/>
            <w:vAlign w:val="center"/>
          </w:tcPr>
          <w:p w14:paraId="4B89E15D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Align w:val="center"/>
          </w:tcPr>
          <w:p w14:paraId="31391092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Merge/>
            <w:vAlign w:val="center"/>
          </w:tcPr>
          <w:p w14:paraId="6E0CB9A8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51CA30D2" w14:textId="1ACA2F59" w:rsidTr="001F6D45">
        <w:trPr>
          <w:trHeight w:val="68"/>
        </w:trPr>
        <w:tc>
          <w:tcPr>
            <w:tcW w:w="1000" w:type="pct"/>
            <w:vAlign w:val="center"/>
          </w:tcPr>
          <w:p w14:paraId="74CD054B" w14:textId="3670381F" w:rsidR="004C4EC4" w:rsidRPr="00B1465B" w:rsidRDefault="004C4EC4" w:rsidP="001F6D45">
            <w:pPr>
              <w:pStyle w:val="ListParagraph"/>
              <w:numPr>
                <w:ilvl w:val="0"/>
                <w:numId w:val="8"/>
              </w:numPr>
              <w:ind w:left="175" w:hanging="142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Planning conditions</w:t>
            </w:r>
          </w:p>
        </w:tc>
        <w:tc>
          <w:tcPr>
            <w:tcW w:w="1000" w:type="pct"/>
            <w:vAlign w:val="center"/>
          </w:tcPr>
          <w:p w14:paraId="7850FD83" w14:textId="139AB940" w:rsidR="004C4EC4" w:rsidRPr="00B1465B" w:rsidRDefault="004C4EC4" w:rsidP="001F6D45">
            <w:pPr>
              <w:pStyle w:val="ListParagraph"/>
              <w:numPr>
                <w:ilvl w:val="0"/>
                <w:numId w:val="8"/>
              </w:numPr>
              <w:ind w:left="175" w:hanging="142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Simplify process (small sites, SMEs)</w:t>
            </w:r>
          </w:p>
        </w:tc>
        <w:tc>
          <w:tcPr>
            <w:tcW w:w="1000" w:type="pct"/>
            <w:vAlign w:val="center"/>
          </w:tcPr>
          <w:p w14:paraId="2F7DBC49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Align w:val="center"/>
          </w:tcPr>
          <w:p w14:paraId="656AE5AE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Merge/>
            <w:vAlign w:val="center"/>
          </w:tcPr>
          <w:p w14:paraId="59871C82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6030345A" w14:textId="09BE42D6" w:rsidTr="001F6D45">
        <w:trPr>
          <w:trHeight w:val="68"/>
        </w:trPr>
        <w:tc>
          <w:tcPr>
            <w:tcW w:w="1000" w:type="pct"/>
            <w:vAlign w:val="center"/>
          </w:tcPr>
          <w:p w14:paraId="5EC5F849" w14:textId="70394A7C" w:rsidR="004C4EC4" w:rsidRPr="00B1465B" w:rsidRDefault="004C4EC4" w:rsidP="001F6D45">
            <w:pPr>
              <w:pStyle w:val="ListParagraph"/>
              <w:numPr>
                <w:ilvl w:val="0"/>
                <w:numId w:val="8"/>
              </w:numPr>
              <w:ind w:left="175" w:hanging="142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Delays in decision-making</w:t>
            </w:r>
          </w:p>
        </w:tc>
        <w:tc>
          <w:tcPr>
            <w:tcW w:w="1000" w:type="pct"/>
            <w:vAlign w:val="center"/>
          </w:tcPr>
          <w:p w14:paraId="6BD2E02F" w14:textId="594A0F53" w:rsidR="004C4EC4" w:rsidRPr="00B1465B" w:rsidRDefault="004C4EC4" w:rsidP="001F6D45">
            <w:pPr>
              <w:pStyle w:val="ListParagraph"/>
              <w:numPr>
                <w:ilvl w:val="0"/>
                <w:numId w:val="8"/>
              </w:numPr>
              <w:ind w:left="175" w:hanging="142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Use of SPDs</w:t>
            </w:r>
          </w:p>
        </w:tc>
        <w:tc>
          <w:tcPr>
            <w:tcW w:w="1000" w:type="pct"/>
            <w:vAlign w:val="center"/>
          </w:tcPr>
          <w:p w14:paraId="6CAA97F9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Align w:val="center"/>
          </w:tcPr>
          <w:p w14:paraId="498BBAB4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Merge/>
            <w:vAlign w:val="center"/>
          </w:tcPr>
          <w:p w14:paraId="6316BF37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4B4E4886" w14:textId="462AB7C5" w:rsidTr="001F6D45">
        <w:trPr>
          <w:trHeight w:val="68"/>
        </w:trPr>
        <w:tc>
          <w:tcPr>
            <w:tcW w:w="1000" w:type="pct"/>
            <w:vAlign w:val="center"/>
          </w:tcPr>
          <w:p w14:paraId="601B0124" w14:textId="7AA6B04C" w:rsidR="004C4EC4" w:rsidRPr="00B1465B" w:rsidRDefault="004C4EC4" w:rsidP="001F6D45">
            <w:pPr>
              <w:pStyle w:val="ListParagraph"/>
              <w:numPr>
                <w:ilvl w:val="0"/>
                <w:numId w:val="8"/>
              </w:numPr>
              <w:ind w:left="175" w:hanging="142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Planning reform processes</w:t>
            </w:r>
          </w:p>
        </w:tc>
        <w:tc>
          <w:tcPr>
            <w:tcW w:w="1000" w:type="pct"/>
            <w:vAlign w:val="center"/>
          </w:tcPr>
          <w:p w14:paraId="0707A4EA" w14:textId="28B1BA09" w:rsidR="004C4EC4" w:rsidRPr="00B1465B" w:rsidRDefault="004C4EC4" w:rsidP="001F6D45">
            <w:pPr>
              <w:pStyle w:val="ListParagraph"/>
              <w:numPr>
                <w:ilvl w:val="0"/>
                <w:numId w:val="8"/>
              </w:numPr>
              <w:ind w:left="175" w:hanging="142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Stronger national policy</w:t>
            </w:r>
          </w:p>
        </w:tc>
        <w:tc>
          <w:tcPr>
            <w:tcW w:w="1000" w:type="pct"/>
            <w:vAlign w:val="center"/>
          </w:tcPr>
          <w:p w14:paraId="12AFE5BB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Align w:val="center"/>
          </w:tcPr>
          <w:p w14:paraId="49261504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Merge/>
            <w:vAlign w:val="center"/>
          </w:tcPr>
          <w:p w14:paraId="6FD8D349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0A913E6A" w14:textId="1A73DC51" w:rsidTr="001F6D45">
        <w:trPr>
          <w:trHeight w:val="68"/>
        </w:trPr>
        <w:tc>
          <w:tcPr>
            <w:tcW w:w="1000" w:type="pct"/>
            <w:vAlign w:val="center"/>
          </w:tcPr>
          <w:p w14:paraId="7D997785" w14:textId="3BE9AE83" w:rsidR="004C4EC4" w:rsidRPr="00B1465B" w:rsidRDefault="004C4EC4" w:rsidP="001F6D45">
            <w:pPr>
              <w:pStyle w:val="ListParagraph"/>
              <w:numPr>
                <w:ilvl w:val="0"/>
                <w:numId w:val="8"/>
              </w:numPr>
              <w:ind w:left="175" w:hanging="142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Duty to cooperate</w:t>
            </w:r>
          </w:p>
        </w:tc>
        <w:tc>
          <w:tcPr>
            <w:tcW w:w="1000" w:type="pct"/>
            <w:vAlign w:val="center"/>
          </w:tcPr>
          <w:p w14:paraId="038B1AD6" w14:textId="77777777" w:rsidR="004C4EC4" w:rsidRPr="00B1465B" w:rsidRDefault="004C4EC4" w:rsidP="001F6D4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Align w:val="center"/>
          </w:tcPr>
          <w:p w14:paraId="7FF139CD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Align w:val="center"/>
          </w:tcPr>
          <w:p w14:paraId="793B47A0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Merge/>
            <w:vAlign w:val="center"/>
          </w:tcPr>
          <w:p w14:paraId="69D7D34F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663C4179" w14:textId="42561E85" w:rsidTr="001F6D45">
        <w:trPr>
          <w:trHeight w:val="68"/>
        </w:trPr>
        <w:tc>
          <w:tcPr>
            <w:tcW w:w="1000" w:type="pct"/>
            <w:vAlign w:val="center"/>
          </w:tcPr>
          <w:p w14:paraId="2D6CFB61" w14:textId="77777777" w:rsidR="004C4EC4" w:rsidRPr="00B1465B" w:rsidRDefault="004C4EC4" w:rsidP="001F6D45">
            <w:pPr>
              <w:ind w:left="-40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Align w:val="center"/>
          </w:tcPr>
          <w:p w14:paraId="55C17702" w14:textId="77777777" w:rsidR="004C4EC4" w:rsidRPr="00B1465B" w:rsidRDefault="004C4EC4" w:rsidP="001F6D45">
            <w:pPr>
              <w:ind w:left="-40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Align w:val="center"/>
          </w:tcPr>
          <w:p w14:paraId="415DA53B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Align w:val="center"/>
          </w:tcPr>
          <w:p w14:paraId="0E67CF57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Merge/>
            <w:vAlign w:val="center"/>
          </w:tcPr>
          <w:p w14:paraId="7CDD9C2B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267C4FD8" w14:textId="4A037175" w:rsidTr="001F6D45">
        <w:trPr>
          <w:trHeight w:val="68"/>
        </w:trPr>
        <w:tc>
          <w:tcPr>
            <w:tcW w:w="1000" w:type="pct"/>
            <w:vAlign w:val="center"/>
          </w:tcPr>
          <w:p w14:paraId="370D5594" w14:textId="35CD2B69" w:rsidR="004C4EC4" w:rsidRPr="00B1465B" w:rsidRDefault="004C4EC4" w:rsidP="001F6D45">
            <w:pPr>
              <w:ind w:left="-40"/>
              <w:rPr>
                <w:rFonts w:cs="Arial"/>
                <w:sz w:val="20"/>
                <w:szCs w:val="20"/>
              </w:rPr>
            </w:pPr>
            <w:r w:rsidRPr="00B1465B">
              <w:rPr>
                <w:rFonts w:cs="Arial"/>
                <w:b/>
                <w:bCs/>
                <w:sz w:val="20"/>
                <w:szCs w:val="20"/>
              </w:rPr>
              <w:t>Context (node)</w:t>
            </w:r>
          </w:p>
        </w:tc>
        <w:tc>
          <w:tcPr>
            <w:tcW w:w="1000" w:type="pct"/>
            <w:vAlign w:val="center"/>
          </w:tcPr>
          <w:p w14:paraId="19B19D2B" w14:textId="77777777" w:rsidR="004C4EC4" w:rsidRPr="00B1465B" w:rsidRDefault="004C4EC4" w:rsidP="001F6D45">
            <w:pPr>
              <w:ind w:left="-40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Align w:val="center"/>
          </w:tcPr>
          <w:p w14:paraId="72CAC046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Align w:val="center"/>
          </w:tcPr>
          <w:p w14:paraId="71312ECF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Merge/>
            <w:vAlign w:val="center"/>
          </w:tcPr>
          <w:p w14:paraId="01248095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199BFF67" w14:textId="2EF84292" w:rsidTr="001F6D45">
        <w:trPr>
          <w:trHeight w:val="68"/>
        </w:trPr>
        <w:tc>
          <w:tcPr>
            <w:tcW w:w="1000" w:type="pct"/>
            <w:vAlign w:val="center"/>
          </w:tcPr>
          <w:p w14:paraId="54BA5991" w14:textId="11AB9253" w:rsidR="004C4EC4" w:rsidRPr="00B1465B" w:rsidRDefault="004C4EC4" w:rsidP="001F6D45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Partnership, collaboration, relationships</w:t>
            </w:r>
          </w:p>
        </w:tc>
        <w:tc>
          <w:tcPr>
            <w:tcW w:w="1000" w:type="pct"/>
            <w:vAlign w:val="center"/>
          </w:tcPr>
          <w:p w14:paraId="6C1EFE5D" w14:textId="0F661E51" w:rsidR="004C4EC4" w:rsidRPr="00B1465B" w:rsidRDefault="004C4EC4" w:rsidP="001F6D45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Leadership (public, private, community)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5E1686ED" w14:textId="0BCDE729" w:rsidR="004C4EC4" w:rsidRPr="00B1465B" w:rsidRDefault="004C4EC4" w:rsidP="001F6D45">
            <w:pPr>
              <w:pStyle w:val="ListParagraph"/>
              <w:numPr>
                <w:ilvl w:val="0"/>
                <w:numId w:val="18"/>
              </w:numPr>
              <w:ind w:left="173" w:hanging="284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Visioning and outcomes-focused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7EDFA7B7" w14:textId="4EE1A088" w:rsidR="004C4EC4" w:rsidRPr="00B1465B" w:rsidRDefault="004C4EC4" w:rsidP="001F6D45">
            <w:pPr>
              <w:rPr>
                <w:rFonts w:cs="Arial"/>
                <w:sz w:val="20"/>
                <w:szCs w:val="20"/>
              </w:rPr>
            </w:pPr>
            <w:r w:rsidRPr="00B1465B">
              <w:rPr>
                <w:rFonts w:cs="Arial"/>
                <w:sz w:val="20"/>
                <w:szCs w:val="20"/>
              </w:rPr>
              <w:t>Experiences, purpose of planning, benefits of planning</w:t>
            </w:r>
          </w:p>
        </w:tc>
        <w:tc>
          <w:tcPr>
            <w:tcW w:w="1000" w:type="pct"/>
            <w:vMerge/>
            <w:shd w:val="clear" w:color="auto" w:fill="D9D9D9" w:themeFill="background1" w:themeFillShade="D9"/>
            <w:vAlign w:val="center"/>
          </w:tcPr>
          <w:p w14:paraId="051EA872" w14:textId="77777777" w:rsidR="004C4EC4" w:rsidRPr="00B1465B" w:rsidRDefault="004C4EC4" w:rsidP="001F6D45">
            <w:pPr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104582C6" w14:textId="6B0D8A55" w:rsidTr="001F6D45">
        <w:trPr>
          <w:trHeight w:val="68"/>
        </w:trPr>
        <w:tc>
          <w:tcPr>
            <w:tcW w:w="1000" w:type="pct"/>
            <w:vAlign w:val="center"/>
          </w:tcPr>
          <w:p w14:paraId="2CD509F7" w14:textId="15AAEF33" w:rsidR="004C4EC4" w:rsidRPr="00B1465B" w:rsidRDefault="004C4EC4" w:rsidP="001F6D45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Politics</w:t>
            </w:r>
          </w:p>
        </w:tc>
        <w:tc>
          <w:tcPr>
            <w:tcW w:w="1000" w:type="pct"/>
            <w:vAlign w:val="center"/>
          </w:tcPr>
          <w:p w14:paraId="63098287" w14:textId="64DCBE9E" w:rsidR="004C4EC4" w:rsidRPr="00B1465B" w:rsidRDefault="004C4EC4" w:rsidP="001F6D45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Prioritisation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32F379D1" w14:textId="4C53047B" w:rsidR="004C4EC4" w:rsidRPr="00B1465B" w:rsidRDefault="004C4EC4" w:rsidP="001F6D45">
            <w:pPr>
              <w:pStyle w:val="ListParagraph"/>
              <w:numPr>
                <w:ilvl w:val="0"/>
                <w:numId w:val="18"/>
              </w:numPr>
              <w:ind w:left="173" w:hanging="284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Leadership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2374F755" w14:textId="77777777" w:rsidR="004C4EC4" w:rsidRPr="00B1465B" w:rsidRDefault="004C4EC4" w:rsidP="001F6D45">
            <w:pPr>
              <w:ind w:left="-111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Merge/>
            <w:shd w:val="clear" w:color="auto" w:fill="D9D9D9" w:themeFill="background1" w:themeFillShade="D9"/>
            <w:vAlign w:val="center"/>
          </w:tcPr>
          <w:p w14:paraId="0180DA24" w14:textId="77777777" w:rsidR="004C4EC4" w:rsidRPr="00B1465B" w:rsidRDefault="004C4EC4" w:rsidP="001F6D45">
            <w:pPr>
              <w:ind w:left="-111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0DCA7AC1" w14:textId="7AE2C6FB" w:rsidTr="001F6D45">
        <w:trPr>
          <w:trHeight w:val="68"/>
        </w:trPr>
        <w:tc>
          <w:tcPr>
            <w:tcW w:w="1000" w:type="pct"/>
            <w:vAlign w:val="center"/>
          </w:tcPr>
          <w:p w14:paraId="3FF147F1" w14:textId="55ECE55B" w:rsidR="004C4EC4" w:rsidRPr="00B1465B" w:rsidRDefault="004C4EC4" w:rsidP="001F6D45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Economic focus/ viability</w:t>
            </w:r>
          </w:p>
        </w:tc>
        <w:tc>
          <w:tcPr>
            <w:tcW w:w="1000" w:type="pct"/>
            <w:vAlign w:val="center"/>
          </w:tcPr>
          <w:p w14:paraId="04D88EC1" w14:textId="6406B727" w:rsidR="004C4EC4" w:rsidRPr="00B1465B" w:rsidRDefault="004C4EC4" w:rsidP="001F6D45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Role of government in policy setting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030B23CD" w14:textId="07576AB2" w:rsidR="004C4EC4" w:rsidRPr="00B1465B" w:rsidRDefault="004C4EC4" w:rsidP="001F6D45">
            <w:pPr>
              <w:pStyle w:val="ListParagraph"/>
              <w:numPr>
                <w:ilvl w:val="0"/>
                <w:numId w:val="18"/>
              </w:numPr>
              <w:ind w:left="173" w:hanging="284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Evidence base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38E55F75" w14:textId="77777777" w:rsidR="004C4EC4" w:rsidRPr="00B1465B" w:rsidRDefault="004C4EC4" w:rsidP="001F6D4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Merge/>
            <w:shd w:val="clear" w:color="auto" w:fill="D9D9D9" w:themeFill="background1" w:themeFillShade="D9"/>
            <w:vAlign w:val="center"/>
          </w:tcPr>
          <w:p w14:paraId="68F877E7" w14:textId="77777777" w:rsidR="004C4EC4" w:rsidRPr="00B1465B" w:rsidRDefault="004C4EC4" w:rsidP="001F6D45">
            <w:pPr>
              <w:ind w:left="-111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32AA7627" w14:textId="2B4B41B5" w:rsidTr="001F6D45">
        <w:trPr>
          <w:trHeight w:val="68"/>
        </w:trPr>
        <w:tc>
          <w:tcPr>
            <w:tcW w:w="1000" w:type="pct"/>
            <w:vAlign w:val="center"/>
          </w:tcPr>
          <w:p w14:paraId="0026BA28" w14:textId="50CEC360" w:rsidR="004C4EC4" w:rsidRPr="00B1465B" w:rsidRDefault="004C4EC4" w:rsidP="001F6D45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Evidence base</w:t>
            </w:r>
          </w:p>
        </w:tc>
        <w:tc>
          <w:tcPr>
            <w:tcW w:w="1000" w:type="pct"/>
            <w:vAlign w:val="center"/>
          </w:tcPr>
          <w:p w14:paraId="323BE391" w14:textId="2DD37A75" w:rsidR="004C4EC4" w:rsidRPr="00B1465B" w:rsidRDefault="004C4EC4" w:rsidP="001F6D45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PH moving to LG in 2013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2BE3DD77" w14:textId="50144F23" w:rsidR="004C4EC4" w:rsidRPr="00B1465B" w:rsidRDefault="004C4EC4" w:rsidP="001F6D45">
            <w:pPr>
              <w:pStyle w:val="ListParagraph"/>
              <w:numPr>
                <w:ilvl w:val="0"/>
                <w:numId w:val="18"/>
              </w:numPr>
              <w:ind w:left="173" w:hanging="284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Partnership, collaboration, relationships, engagement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42C1AC91" w14:textId="5481C540" w:rsidR="004C4EC4" w:rsidRPr="00B1465B" w:rsidRDefault="004C4EC4" w:rsidP="001F6D45">
            <w:pPr>
              <w:rPr>
                <w:rFonts w:cs="Arial"/>
                <w:sz w:val="20"/>
                <w:szCs w:val="20"/>
              </w:rPr>
            </w:pPr>
            <w:r w:rsidRPr="00B1465B">
              <w:rPr>
                <w:rFonts w:cs="Arial"/>
                <w:sz w:val="20"/>
                <w:szCs w:val="20"/>
              </w:rPr>
              <w:t>Accountability, joining up, governance , delivery arrangements, consultation practices</w:t>
            </w:r>
          </w:p>
        </w:tc>
        <w:tc>
          <w:tcPr>
            <w:tcW w:w="1000" w:type="pct"/>
            <w:vMerge/>
            <w:shd w:val="clear" w:color="auto" w:fill="D9D9D9" w:themeFill="background1" w:themeFillShade="D9"/>
            <w:vAlign w:val="center"/>
          </w:tcPr>
          <w:p w14:paraId="012483CA" w14:textId="77777777" w:rsidR="004C4EC4" w:rsidRPr="00B1465B" w:rsidRDefault="004C4EC4" w:rsidP="001F6D45">
            <w:pPr>
              <w:ind w:left="-111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0A4EF581" w14:textId="75005536" w:rsidTr="001F6D45">
        <w:trPr>
          <w:trHeight w:val="68"/>
        </w:trPr>
        <w:tc>
          <w:tcPr>
            <w:tcW w:w="1000" w:type="pct"/>
            <w:vAlign w:val="center"/>
          </w:tcPr>
          <w:p w14:paraId="5F38F0ED" w14:textId="2C961965" w:rsidR="004C4EC4" w:rsidRPr="00B1465B" w:rsidRDefault="004C4EC4" w:rsidP="001F6D45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Health in decisions/ valuations</w:t>
            </w:r>
          </w:p>
        </w:tc>
        <w:tc>
          <w:tcPr>
            <w:tcW w:w="1000" w:type="pct"/>
            <w:vAlign w:val="center"/>
          </w:tcPr>
          <w:p w14:paraId="13956702" w14:textId="45A9A982" w:rsidR="004C4EC4" w:rsidRPr="00B1465B" w:rsidRDefault="004C4EC4" w:rsidP="001F6D45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Planning Reform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1D805C9E" w14:textId="68058FEF" w:rsidR="004C4EC4" w:rsidRPr="00B1465B" w:rsidRDefault="004C4EC4" w:rsidP="001F6D45">
            <w:pPr>
              <w:pStyle w:val="ListParagraph"/>
              <w:numPr>
                <w:ilvl w:val="0"/>
                <w:numId w:val="18"/>
              </w:numPr>
              <w:ind w:left="173" w:hanging="284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Impact of politics and politisation in planning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52695C64" w14:textId="5404D0A1" w:rsidR="004C4EC4" w:rsidRPr="00B1465B" w:rsidRDefault="004C4EC4" w:rsidP="001F6D45">
            <w:pPr>
              <w:rPr>
                <w:rFonts w:cs="Arial"/>
                <w:sz w:val="20"/>
                <w:szCs w:val="20"/>
              </w:rPr>
            </w:pPr>
            <w:r w:rsidRPr="00B1465B">
              <w:rPr>
                <w:rFonts w:cs="Arial"/>
                <w:sz w:val="20"/>
                <w:szCs w:val="20"/>
              </w:rPr>
              <w:t>National and local politicisation in planning, politicians, elected members</w:t>
            </w:r>
          </w:p>
        </w:tc>
        <w:tc>
          <w:tcPr>
            <w:tcW w:w="1000" w:type="pct"/>
            <w:vMerge/>
            <w:shd w:val="clear" w:color="auto" w:fill="D9D9D9" w:themeFill="background1" w:themeFillShade="D9"/>
            <w:vAlign w:val="center"/>
          </w:tcPr>
          <w:p w14:paraId="28D1EB56" w14:textId="77777777" w:rsidR="004C4EC4" w:rsidRPr="00B1465B" w:rsidRDefault="004C4EC4" w:rsidP="001F6D45">
            <w:pPr>
              <w:ind w:left="-111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5F136582" w14:textId="365F2D18" w:rsidTr="001F6D45">
        <w:trPr>
          <w:trHeight w:val="68"/>
        </w:trPr>
        <w:tc>
          <w:tcPr>
            <w:tcW w:w="1000" w:type="pct"/>
            <w:vAlign w:val="center"/>
          </w:tcPr>
          <w:p w14:paraId="7AD69758" w14:textId="1DE55D43" w:rsidR="004C4EC4" w:rsidRPr="00B1465B" w:rsidRDefault="004C4EC4" w:rsidP="001F6D45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 xml:space="preserve">Land control </w:t>
            </w:r>
          </w:p>
        </w:tc>
        <w:tc>
          <w:tcPr>
            <w:tcW w:w="1000" w:type="pct"/>
            <w:vAlign w:val="center"/>
          </w:tcPr>
          <w:p w14:paraId="1578F452" w14:textId="0E12F8E3" w:rsidR="004C4EC4" w:rsidRPr="00B1465B" w:rsidRDefault="004C4EC4" w:rsidP="001F6D45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Role of developers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466009E0" w14:textId="21157CB2" w:rsidR="004C4EC4" w:rsidRPr="00B1465B" w:rsidRDefault="004C4EC4" w:rsidP="001F6D45">
            <w:pPr>
              <w:pStyle w:val="ListParagraph"/>
              <w:numPr>
                <w:ilvl w:val="0"/>
                <w:numId w:val="18"/>
              </w:numPr>
              <w:ind w:left="173" w:hanging="284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Impact of economic focus, viability and costs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06A7E9C8" w14:textId="77777777" w:rsidR="004C4EC4" w:rsidRPr="00B1465B" w:rsidRDefault="004C4EC4" w:rsidP="001F6D4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Merge/>
            <w:shd w:val="clear" w:color="auto" w:fill="D9D9D9" w:themeFill="background1" w:themeFillShade="D9"/>
            <w:vAlign w:val="center"/>
          </w:tcPr>
          <w:p w14:paraId="7C51D1EC" w14:textId="77777777" w:rsidR="004C4EC4" w:rsidRPr="00B1465B" w:rsidRDefault="004C4EC4" w:rsidP="001F6D45">
            <w:pPr>
              <w:ind w:left="-111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21CD26C8" w14:textId="3E046E80" w:rsidTr="001F6D45">
        <w:trPr>
          <w:trHeight w:val="68"/>
        </w:trPr>
        <w:tc>
          <w:tcPr>
            <w:tcW w:w="1000" w:type="pct"/>
            <w:vAlign w:val="center"/>
          </w:tcPr>
          <w:p w14:paraId="181D2A7C" w14:textId="44509AA5" w:rsidR="004C4EC4" w:rsidRPr="00B1465B" w:rsidRDefault="004C4EC4" w:rsidP="001F6D45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Education and communication</w:t>
            </w:r>
          </w:p>
        </w:tc>
        <w:tc>
          <w:tcPr>
            <w:tcW w:w="1000" w:type="pct"/>
            <w:vAlign w:val="center"/>
          </w:tcPr>
          <w:p w14:paraId="31F39504" w14:textId="2EE6C7C2" w:rsidR="004C4EC4" w:rsidRPr="00B1465B" w:rsidRDefault="004C4EC4" w:rsidP="001F6D45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Professionalisation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3FA57BA4" w14:textId="372B5EA2" w:rsidR="004C4EC4" w:rsidRPr="00B1465B" w:rsidRDefault="004C4EC4" w:rsidP="001F6D45">
            <w:pPr>
              <w:pStyle w:val="ListParagraph"/>
              <w:numPr>
                <w:ilvl w:val="0"/>
                <w:numId w:val="18"/>
              </w:numPr>
              <w:ind w:left="173" w:hanging="284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Stakeholders and statutory consultees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1A4D3693" w14:textId="49E89CC1" w:rsidR="004C4EC4" w:rsidRPr="00B1465B" w:rsidRDefault="004C4EC4" w:rsidP="001F6D45">
            <w:pPr>
              <w:rPr>
                <w:rFonts w:cs="Arial"/>
                <w:sz w:val="20"/>
                <w:szCs w:val="20"/>
              </w:rPr>
            </w:pPr>
            <w:r w:rsidRPr="00B1465B">
              <w:rPr>
                <w:rFonts w:cs="Arial"/>
                <w:sz w:val="20"/>
                <w:szCs w:val="20"/>
              </w:rPr>
              <w:t>Stakeholders and statutory consultees, including private sector, users, communities</w:t>
            </w:r>
          </w:p>
        </w:tc>
        <w:tc>
          <w:tcPr>
            <w:tcW w:w="1000" w:type="pct"/>
            <w:vMerge/>
            <w:shd w:val="clear" w:color="auto" w:fill="D9D9D9" w:themeFill="background1" w:themeFillShade="D9"/>
            <w:vAlign w:val="center"/>
          </w:tcPr>
          <w:p w14:paraId="4B0FF3B3" w14:textId="77777777" w:rsidR="004C4EC4" w:rsidRPr="00B1465B" w:rsidRDefault="004C4EC4" w:rsidP="001F6D45">
            <w:pPr>
              <w:ind w:left="-111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603C75A1" w14:textId="2D91AE82" w:rsidTr="001F6D45">
        <w:trPr>
          <w:trHeight w:val="68"/>
        </w:trPr>
        <w:tc>
          <w:tcPr>
            <w:tcW w:w="1000" w:type="pct"/>
            <w:vAlign w:val="center"/>
          </w:tcPr>
          <w:p w14:paraId="289A17C2" w14:textId="298C8229" w:rsidR="004C4EC4" w:rsidRPr="00B1465B" w:rsidRDefault="004C4EC4" w:rsidP="001F6D45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Reinventing the wheel</w:t>
            </w:r>
          </w:p>
        </w:tc>
        <w:tc>
          <w:tcPr>
            <w:tcW w:w="1000" w:type="pct"/>
            <w:vAlign w:val="center"/>
          </w:tcPr>
          <w:p w14:paraId="3A8E31F6" w14:textId="0B793FF7" w:rsidR="004C4EC4" w:rsidRPr="00B1465B" w:rsidRDefault="004C4EC4" w:rsidP="001F6D45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Inclusive public consultation</w:t>
            </w:r>
          </w:p>
        </w:tc>
        <w:tc>
          <w:tcPr>
            <w:tcW w:w="1000" w:type="pct"/>
            <w:vAlign w:val="center"/>
          </w:tcPr>
          <w:p w14:paraId="48DD8235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Align w:val="center"/>
          </w:tcPr>
          <w:p w14:paraId="7F21192C" w14:textId="77777777" w:rsidR="004C4EC4" w:rsidRPr="00B1465B" w:rsidRDefault="004C4EC4" w:rsidP="001F6D45">
            <w:pPr>
              <w:ind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Merge/>
            <w:vAlign w:val="center"/>
          </w:tcPr>
          <w:p w14:paraId="48E07E54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605C8E74" w14:textId="698AF876" w:rsidTr="001F6D45">
        <w:trPr>
          <w:trHeight w:val="68"/>
        </w:trPr>
        <w:tc>
          <w:tcPr>
            <w:tcW w:w="1000" w:type="pct"/>
            <w:vAlign w:val="center"/>
          </w:tcPr>
          <w:p w14:paraId="49AD6158" w14:textId="69EF5251" w:rsidR="004C4EC4" w:rsidRPr="00B1465B" w:rsidRDefault="004C4EC4" w:rsidP="001F6D45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Use of targets</w:t>
            </w:r>
          </w:p>
        </w:tc>
        <w:tc>
          <w:tcPr>
            <w:tcW w:w="1000" w:type="pct"/>
            <w:vAlign w:val="center"/>
          </w:tcPr>
          <w:p w14:paraId="1B7C5738" w14:textId="28DC2E67" w:rsidR="004C4EC4" w:rsidRPr="00B1465B" w:rsidRDefault="004C4EC4" w:rsidP="001F6D45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Planning fees</w:t>
            </w:r>
          </w:p>
        </w:tc>
        <w:tc>
          <w:tcPr>
            <w:tcW w:w="1000" w:type="pct"/>
            <w:vAlign w:val="center"/>
          </w:tcPr>
          <w:p w14:paraId="5390521E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Align w:val="center"/>
          </w:tcPr>
          <w:p w14:paraId="5F376D79" w14:textId="77777777" w:rsidR="004C4EC4" w:rsidRPr="00B1465B" w:rsidRDefault="004C4EC4" w:rsidP="001F6D45">
            <w:pPr>
              <w:ind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Merge/>
            <w:vAlign w:val="center"/>
          </w:tcPr>
          <w:p w14:paraId="136AA9DA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39E4CB8C" w14:textId="085CFFF4" w:rsidTr="001F6D45">
        <w:trPr>
          <w:trHeight w:val="68"/>
        </w:trPr>
        <w:tc>
          <w:tcPr>
            <w:tcW w:w="1000" w:type="pct"/>
            <w:vAlign w:val="center"/>
          </w:tcPr>
          <w:p w14:paraId="663FA481" w14:textId="44E2115C" w:rsidR="004C4EC4" w:rsidRPr="00B1465B" w:rsidRDefault="004C4EC4" w:rsidP="001F6D45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Multiple objectives</w:t>
            </w:r>
          </w:p>
        </w:tc>
        <w:tc>
          <w:tcPr>
            <w:tcW w:w="1000" w:type="pct"/>
            <w:vAlign w:val="center"/>
          </w:tcPr>
          <w:p w14:paraId="3296C327" w14:textId="18D278A9" w:rsidR="004C4EC4" w:rsidRPr="00B1465B" w:rsidRDefault="004C4EC4" w:rsidP="001F6D45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Monitoring and metrics</w:t>
            </w:r>
          </w:p>
        </w:tc>
        <w:tc>
          <w:tcPr>
            <w:tcW w:w="1000" w:type="pct"/>
            <w:vAlign w:val="center"/>
          </w:tcPr>
          <w:p w14:paraId="23B12B49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Align w:val="center"/>
          </w:tcPr>
          <w:p w14:paraId="6BAC5C35" w14:textId="77777777" w:rsidR="004C4EC4" w:rsidRPr="00B1465B" w:rsidRDefault="004C4EC4" w:rsidP="001F6D45">
            <w:pPr>
              <w:ind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Merge/>
            <w:vAlign w:val="center"/>
          </w:tcPr>
          <w:p w14:paraId="72D3D85A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2772AC68" w14:textId="7CE3571C" w:rsidTr="001F6D45">
        <w:trPr>
          <w:trHeight w:val="68"/>
        </w:trPr>
        <w:tc>
          <w:tcPr>
            <w:tcW w:w="1000" w:type="pct"/>
            <w:vAlign w:val="center"/>
          </w:tcPr>
          <w:p w14:paraId="5C75E9FB" w14:textId="0F4DE900" w:rsidR="004C4EC4" w:rsidRPr="00B1465B" w:rsidRDefault="004C4EC4" w:rsidP="001F6D45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Threat of legal challenge</w:t>
            </w:r>
          </w:p>
        </w:tc>
        <w:tc>
          <w:tcPr>
            <w:tcW w:w="1000" w:type="pct"/>
            <w:vAlign w:val="center"/>
          </w:tcPr>
          <w:p w14:paraId="329E2BE9" w14:textId="7BCC40C9" w:rsidR="004C4EC4" w:rsidRPr="00B1465B" w:rsidRDefault="004C4EC4" w:rsidP="001F6D45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Central repository</w:t>
            </w:r>
          </w:p>
        </w:tc>
        <w:tc>
          <w:tcPr>
            <w:tcW w:w="1000" w:type="pct"/>
            <w:vAlign w:val="center"/>
          </w:tcPr>
          <w:p w14:paraId="7907486E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Align w:val="center"/>
          </w:tcPr>
          <w:p w14:paraId="6C966909" w14:textId="77777777" w:rsidR="004C4EC4" w:rsidRPr="00B1465B" w:rsidRDefault="004C4EC4" w:rsidP="001F6D45">
            <w:pPr>
              <w:ind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Merge/>
            <w:vAlign w:val="center"/>
          </w:tcPr>
          <w:p w14:paraId="3891BE64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02BE3396" w14:textId="7A40FFCF" w:rsidTr="001F6D45">
        <w:trPr>
          <w:trHeight w:val="68"/>
        </w:trPr>
        <w:tc>
          <w:tcPr>
            <w:tcW w:w="1000" w:type="pct"/>
            <w:vAlign w:val="center"/>
          </w:tcPr>
          <w:p w14:paraId="423D32E4" w14:textId="47DDDF62" w:rsidR="004C4EC4" w:rsidRPr="00B1465B" w:rsidRDefault="004C4EC4" w:rsidP="001F6D45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Corporate strategies (SCS)</w:t>
            </w:r>
          </w:p>
        </w:tc>
        <w:tc>
          <w:tcPr>
            <w:tcW w:w="1000" w:type="pct"/>
            <w:vAlign w:val="center"/>
          </w:tcPr>
          <w:p w14:paraId="40D63CC1" w14:textId="77777777" w:rsidR="004C4EC4" w:rsidRPr="00B1465B" w:rsidRDefault="004C4EC4" w:rsidP="001F6D4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Align w:val="center"/>
          </w:tcPr>
          <w:p w14:paraId="75E58F7A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Align w:val="center"/>
          </w:tcPr>
          <w:p w14:paraId="41073A9A" w14:textId="77777777" w:rsidR="004C4EC4" w:rsidRPr="00B1465B" w:rsidRDefault="004C4EC4" w:rsidP="001F6D45">
            <w:pPr>
              <w:ind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Merge/>
            <w:vAlign w:val="center"/>
          </w:tcPr>
          <w:p w14:paraId="2AA2A87A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3612886E" w14:textId="631C4DD0" w:rsidTr="001F6D45">
        <w:trPr>
          <w:trHeight w:val="68"/>
        </w:trPr>
        <w:tc>
          <w:tcPr>
            <w:tcW w:w="1000" w:type="pct"/>
            <w:vAlign w:val="center"/>
          </w:tcPr>
          <w:p w14:paraId="793BC15B" w14:textId="77777777" w:rsidR="004C4EC4" w:rsidRPr="00B1465B" w:rsidRDefault="004C4EC4" w:rsidP="001F6D45">
            <w:pPr>
              <w:ind w:left="-40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Align w:val="center"/>
          </w:tcPr>
          <w:p w14:paraId="5359EF8B" w14:textId="77777777" w:rsidR="004C4EC4" w:rsidRPr="00B1465B" w:rsidRDefault="004C4EC4" w:rsidP="001F6D45">
            <w:pPr>
              <w:ind w:left="-40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Align w:val="center"/>
          </w:tcPr>
          <w:p w14:paraId="474E2A53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Align w:val="center"/>
          </w:tcPr>
          <w:p w14:paraId="4BB20E03" w14:textId="77777777" w:rsidR="004C4EC4" w:rsidRPr="00B1465B" w:rsidRDefault="004C4EC4" w:rsidP="001F6D45">
            <w:pPr>
              <w:ind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Merge/>
            <w:vAlign w:val="center"/>
          </w:tcPr>
          <w:p w14:paraId="4FE2133B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17D2411B" w14:textId="0C1BC3FC" w:rsidTr="001F6D45">
        <w:trPr>
          <w:trHeight w:val="68"/>
        </w:trPr>
        <w:tc>
          <w:tcPr>
            <w:tcW w:w="1000" w:type="pct"/>
            <w:vAlign w:val="center"/>
          </w:tcPr>
          <w:p w14:paraId="659DF6D6" w14:textId="39B4505C" w:rsidR="004C4EC4" w:rsidRPr="00B1465B" w:rsidRDefault="004C4EC4" w:rsidP="001F6D45">
            <w:pPr>
              <w:ind w:left="-40"/>
              <w:rPr>
                <w:rFonts w:cs="Arial"/>
                <w:sz w:val="20"/>
                <w:szCs w:val="20"/>
              </w:rPr>
            </w:pPr>
            <w:r w:rsidRPr="00B1465B">
              <w:rPr>
                <w:rFonts w:cs="Arial"/>
                <w:b/>
                <w:bCs/>
                <w:sz w:val="20"/>
                <w:szCs w:val="20"/>
              </w:rPr>
              <w:t>Capability (node)</w:t>
            </w:r>
          </w:p>
        </w:tc>
        <w:tc>
          <w:tcPr>
            <w:tcW w:w="1000" w:type="pct"/>
            <w:vAlign w:val="center"/>
          </w:tcPr>
          <w:p w14:paraId="2ADF2549" w14:textId="77777777" w:rsidR="004C4EC4" w:rsidRPr="00B1465B" w:rsidRDefault="004C4EC4" w:rsidP="001F6D45">
            <w:pPr>
              <w:ind w:left="-40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Align w:val="center"/>
          </w:tcPr>
          <w:p w14:paraId="0EB0C241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Align w:val="center"/>
          </w:tcPr>
          <w:p w14:paraId="37185567" w14:textId="77777777" w:rsidR="004C4EC4" w:rsidRPr="00B1465B" w:rsidRDefault="004C4EC4" w:rsidP="001F6D45">
            <w:pPr>
              <w:ind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Merge/>
            <w:vAlign w:val="center"/>
          </w:tcPr>
          <w:p w14:paraId="203A5285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42C86A22" w14:textId="611A3DF5" w:rsidTr="001F6D45">
        <w:trPr>
          <w:trHeight w:val="68"/>
        </w:trPr>
        <w:tc>
          <w:tcPr>
            <w:tcW w:w="1000" w:type="pct"/>
            <w:vAlign w:val="center"/>
          </w:tcPr>
          <w:p w14:paraId="59377296" w14:textId="1F298C7C" w:rsidR="004C4EC4" w:rsidRPr="00B1465B" w:rsidRDefault="004C4EC4" w:rsidP="001F6D45">
            <w:pPr>
              <w:pStyle w:val="ListParagraph"/>
              <w:numPr>
                <w:ilvl w:val="0"/>
                <w:numId w:val="12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Local authority capacity</w:t>
            </w:r>
          </w:p>
        </w:tc>
        <w:tc>
          <w:tcPr>
            <w:tcW w:w="1000" w:type="pct"/>
            <w:vAlign w:val="center"/>
          </w:tcPr>
          <w:p w14:paraId="5FF5BB9B" w14:textId="327CFF8A" w:rsidR="004C4EC4" w:rsidRPr="00B1465B" w:rsidRDefault="004C4EC4" w:rsidP="001F6D45">
            <w:pPr>
              <w:pStyle w:val="ListParagraph"/>
              <w:numPr>
                <w:ilvl w:val="0"/>
                <w:numId w:val="12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Training (councillors)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002CC165" w14:textId="4F37B8FC" w:rsidR="004C4EC4" w:rsidRPr="00B1465B" w:rsidRDefault="004C4EC4" w:rsidP="001F6D45">
            <w:pPr>
              <w:pStyle w:val="ListParagraph"/>
              <w:numPr>
                <w:ilvl w:val="0"/>
                <w:numId w:val="18"/>
              </w:numPr>
              <w:ind w:left="173" w:hanging="284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Resourcing of local planning authorities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16EDE3B4" w14:textId="4C17C179" w:rsidR="004C4EC4" w:rsidRPr="00B1465B" w:rsidRDefault="004C4EC4" w:rsidP="001F6D45">
            <w:pPr>
              <w:rPr>
                <w:rFonts w:cs="Arial"/>
                <w:sz w:val="20"/>
                <w:szCs w:val="20"/>
              </w:rPr>
            </w:pPr>
            <w:r w:rsidRPr="00B1465B">
              <w:rPr>
                <w:rFonts w:cs="Arial"/>
                <w:sz w:val="20"/>
                <w:szCs w:val="20"/>
              </w:rPr>
              <w:t>local planning authorities, morale, resourcing wider professions, funding, activities</w:t>
            </w:r>
            <w:r w:rsidR="0055475A" w:rsidRPr="00B1465B">
              <w:rPr>
                <w:rFonts w:cs="Arial"/>
                <w:sz w:val="20"/>
                <w:szCs w:val="20"/>
              </w:rPr>
              <w:t>, shortage</w:t>
            </w:r>
          </w:p>
        </w:tc>
        <w:tc>
          <w:tcPr>
            <w:tcW w:w="1000" w:type="pct"/>
            <w:vMerge/>
            <w:shd w:val="clear" w:color="auto" w:fill="D9D9D9" w:themeFill="background1" w:themeFillShade="D9"/>
            <w:vAlign w:val="center"/>
          </w:tcPr>
          <w:p w14:paraId="46C7C59B" w14:textId="77777777" w:rsidR="004C4EC4" w:rsidRPr="00B1465B" w:rsidRDefault="004C4EC4" w:rsidP="001F6D45">
            <w:pPr>
              <w:ind w:left="-111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15D54F03" w14:textId="1419CCCE" w:rsidTr="001F6D45">
        <w:trPr>
          <w:trHeight w:val="68"/>
        </w:trPr>
        <w:tc>
          <w:tcPr>
            <w:tcW w:w="1000" w:type="pct"/>
            <w:vAlign w:val="center"/>
          </w:tcPr>
          <w:p w14:paraId="14B81DC5" w14:textId="3786DE51" w:rsidR="004C4EC4" w:rsidRPr="00B1465B" w:rsidRDefault="004C4EC4" w:rsidP="001F6D45">
            <w:pPr>
              <w:pStyle w:val="ListParagraph"/>
              <w:numPr>
                <w:ilvl w:val="0"/>
                <w:numId w:val="12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Resources and budget (Capital, staff etc)</w:t>
            </w:r>
          </w:p>
        </w:tc>
        <w:tc>
          <w:tcPr>
            <w:tcW w:w="1000" w:type="pct"/>
            <w:vAlign w:val="center"/>
          </w:tcPr>
          <w:p w14:paraId="6BA0E904" w14:textId="44E56B7C" w:rsidR="004C4EC4" w:rsidRPr="00B1465B" w:rsidRDefault="004C4EC4" w:rsidP="001F6D45">
            <w:pPr>
              <w:pStyle w:val="ListParagraph"/>
              <w:numPr>
                <w:ilvl w:val="0"/>
                <w:numId w:val="12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Training (future professionals)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23987DDB" w14:textId="6E84569C" w:rsidR="004C4EC4" w:rsidRPr="00B1465B" w:rsidRDefault="004C4EC4" w:rsidP="001F6D45">
            <w:pPr>
              <w:pStyle w:val="ListParagraph"/>
              <w:numPr>
                <w:ilvl w:val="0"/>
                <w:numId w:val="18"/>
              </w:numPr>
              <w:ind w:left="173" w:hanging="284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Capability, skills and knowledge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47D82233" w14:textId="5284BA12" w:rsidR="004C4EC4" w:rsidRPr="00B1465B" w:rsidRDefault="004C4EC4" w:rsidP="001F6D45">
            <w:pPr>
              <w:rPr>
                <w:rFonts w:cs="Arial"/>
                <w:sz w:val="20"/>
                <w:szCs w:val="20"/>
              </w:rPr>
            </w:pPr>
            <w:r w:rsidRPr="00B1465B">
              <w:rPr>
                <w:rFonts w:cs="Arial"/>
                <w:sz w:val="20"/>
                <w:szCs w:val="20"/>
              </w:rPr>
              <w:t>+ Professional commitment, diversity, funded posts, confidence</w:t>
            </w:r>
          </w:p>
        </w:tc>
        <w:tc>
          <w:tcPr>
            <w:tcW w:w="1000" w:type="pct"/>
            <w:vMerge/>
            <w:shd w:val="clear" w:color="auto" w:fill="D9D9D9" w:themeFill="background1" w:themeFillShade="D9"/>
            <w:vAlign w:val="center"/>
          </w:tcPr>
          <w:p w14:paraId="3CD2C4B7" w14:textId="77777777" w:rsidR="004C4EC4" w:rsidRPr="00B1465B" w:rsidRDefault="004C4EC4" w:rsidP="001F6D45">
            <w:pPr>
              <w:ind w:left="-111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16025899" w14:textId="648ACFCA" w:rsidTr="001F6D45">
        <w:trPr>
          <w:trHeight w:val="68"/>
        </w:trPr>
        <w:tc>
          <w:tcPr>
            <w:tcW w:w="1000" w:type="pct"/>
            <w:vAlign w:val="center"/>
          </w:tcPr>
          <w:p w14:paraId="748653E5" w14:textId="2B2C80BE" w:rsidR="004C4EC4" w:rsidRPr="00B1465B" w:rsidRDefault="004C4EC4" w:rsidP="001F6D45">
            <w:pPr>
              <w:pStyle w:val="ListParagraph"/>
              <w:numPr>
                <w:ilvl w:val="0"/>
                <w:numId w:val="12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Narrow understanding of health</w:t>
            </w:r>
          </w:p>
        </w:tc>
        <w:tc>
          <w:tcPr>
            <w:tcW w:w="1000" w:type="pct"/>
            <w:vAlign w:val="center"/>
          </w:tcPr>
          <w:p w14:paraId="621D2204" w14:textId="25F7868A" w:rsidR="004C4EC4" w:rsidRPr="00B1465B" w:rsidRDefault="004C4EC4" w:rsidP="001F6D45">
            <w:pPr>
              <w:pStyle w:val="ListParagraph"/>
              <w:numPr>
                <w:ilvl w:val="0"/>
                <w:numId w:val="12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Joint/ dedicated posts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187A61BE" w14:textId="219A34B3" w:rsidR="004C4EC4" w:rsidRPr="00B1465B" w:rsidRDefault="004C4EC4" w:rsidP="001F6D45">
            <w:pPr>
              <w:pStyle w:val="ListParagraph"/>
              <w:numPr>
                <w:ilvl w:val="0"/>
                <w:numId w:val="18"/>
              </w:numPr>
              <w:ind w:left="173" w:hanging="284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Knowledge transfer, good practices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387ECC50" w14:textId="77777777" w:rsidR="004C4EC4" w:rsidRPr="00B1465B" w:rsidRDefault="004C4EC4" w:rsidP="001F6D4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Merge/>
            <w:shd w:val="clear" w:color="auto" w:fill="D9D9D9" w:themeFill="background1" w:themeFillShade="D9"/>
            <w:vAlign w:val="center"/>
          </w:tcPr>
          <w:p w14:paraId="3C525957" w14:textId="77777777" w:rsidR="004C4EC4" w:rsidRPr="00B1465B" w:rsidRDefault="004C4EC4" w:rsidP="001F6D45">
            <w:pPr>
              <w:ind w:left="-111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543BBC9E" w14:textId="7E5221F9" w:rsidTr="001F6D45">
        <w:trPr>
          <w:trHeight w:val="68"/>
        </w:trPr>
        <w:tc>
          <w:tcPr>
            <w:tcW w:w="1000" w:type="pct"/>
            <w:vAlign w:val="center"/>
          </w:tcPr>
          <w:p w14:paraId="6D3F7467" w14:textId="1F6FC9CE" w:rsidR="004C4EC4" w:rsidRPr="00B1465B" w:rsidRDefault="004C4EC4" w:rsidP="001F6D45">
            <w:pPr>
              <w:pStyle w:val="ListParagraph"/>
              <w:numPr>
                <w:ilvl w:val="0"/>
                <w:numId w:val="12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Understanding of wider outcomes/ knowledge</w:t>
            </w:r>
          </w:p>
        </w:tc>
        <w:tc>
          <w:tcPr>
            <w:tcW w:w="1000" w:type="pct"/>
            <w:vAlign w:val="center"/>
          </w:tcPr>
          <w:p w14:paraId="2252B81D" w14:textId="357C9743" w:rsidR="004C4EC4" w:rsidRPr="00B1465B" w:rsidRDefault="004C4EC4" w:rsidP="001F6D45">
            <w:pPr>
              <w:pStyle w:val="ListParagraph"/>
              <w:numPr>
                <w:ilvl w:val="0"/>
                <w:numId w:val="12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Soft skills and knowledge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047EE9ED" w14:textId="3D1DF888" w:rsidR="004C4EC4" w:rsidRPr="00B1465B" w:rsidRDefault="004C4EC4" w:rsidP="001F6D45">
            <w:pPr>
              <w:pStyle w:val="ListParagraph"/>
              <w:numPr>
                <w:ilvl w:val="0"/>
                <w:numId w:val="18"/>
              </w:numPr>
              <w:ind w:left="173" w:hanging="284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Training, learning and development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4E7C6972" w14:textId="03E6489A" w:rsidR="004C4EC4" w:rsidRPr="00B1465B" w:rsidRDefault="004C4EC4" w:rsidP="001F6D45">
            <w:pPr>
              <w:rPr>
                <w:rFonts w:cs="Arial"/>
                <w:sz w:val="20"/>
                <w:szCs w:val="20"/>
              </w:rPr>
            </w:pPr>
            <w:r w:rsidRPr="00B1465B">
              <w:rPr>
                <w:rFonts w:cs="Arial"/>
                <w:sz w:val="20"/>
                <w:szCs w:val="20"/>
              </w:rPr>
              <w:t>Education</w:t>
            </w:r>
          </w:p>
        </w:tc>
        <w:tc>
          <w:tcPr>
            <w:tcW w:w="1000" w:type="pct"/>
            <w:vMerge/>
            <w:shd w:val="clear" w:color="auto" w:fill="D9D9D9" w:themeFill="background1" w:themeFillShade="D9"/>
            <w:vAlign w:val="center"/>
          </w:tcPr>
          <w:p w14:paraId="2FEE4A4A" w14:textId="77777777" w:rsidR="004C4EC4" w:rsidRPr="00B1465B" w:rsidRDefault="004C4EC4" w:rsidP="001F6D45">
            <w:pPr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698F67E9" w14:textId="28EE828F" w:rsidTr="001F6D45">
        <w:trPr>
          <w:trHeight w:val="68"/>
        </w:trPr>
        <w:tc>
          <w:tcPr>
            <w:tcW w:w="1000" w:type="pct"/>
            <w:vAlign w:val="center"/>
          </w:tcPr>
          <w:p w14:paraId="36B86BBF" w14:textId="5FC84A97" w:rsidR="004C4EC4" w:rsidRPr="00B1465B" w:rsidRDefault="004C4EC4" w:rsidP="001F6D45">
            <w:pPr>
              <w:pStyle w:val="ListParagraph"/>
              <w:numPr>
                <w:ilvl w:val="0"/>
                <w:numId w:val="12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Attitudes</w:t>
            </w:r>
          </w:p>
        </w:tc>
        <w:tc>
          <w:tcPr>
            <w:tcW w:w="1000" w:type="pct"/>
            <w:vAlign w:val="center"/>
          </w:tcPr>
          <w:p w14:paraId="5C0A55D4" w14:textId="1FD72E18" w:rsidR="004C4EC4" w:rsidRPr="00B1465B" w:rsidRDefault="004C4EC4" w:rsidP="001F6D45">
            <w:pPr>
              <w:pStyle w:val="ListParagraph"/>
              <w:numPr>
                <w:ilvl w:val="0"/>
                <w:numId w:val="12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DPH, public health teams</w:t>
            </w:r>
          </w:p>
        </w:tc>
        <w:tc>
          <w:tcPr>
            <w:tcW w:w="1000" w:type="pct"/>
            <w:vAlign w:val="center"/>
          </w:tcPr>
          <w:p w14:paraId="7A2A0137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Align w:val="center"/>
          </w:tcPr>
          <w:p w14:paraId="6DA6EA90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Merge/>
            <w:vAlign w:val="center"/>
          </w:tcPr>
          <w:p w14:paraId="61137978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1D0DB2A0" w14:textId="7C5BCE09" w:rsidTr="001F6D45">
        <w:trPr>
          <w:trHeight w:val="68"/>
        </w:trPr>
        <w:tc>
          <w:tcPr>
            <w:tcW w:w="1000" w:type="pct"/>
            <w:vAlign w:val="center"/>
          </w:tcPr>
          <w:p w14:paraId="2E6AC03E" w14:textId="21E25EB8" w:rsidR="004C4EC4" w:rsidRPr="00B1465B" w:rsidRDefault="004C4EC4" w:rsidP="001F6D45">
            <w:pPr>
              <w:pStyle w:val="ListParagraph"/>
              <w:numPr>
                <w:ilvl w:val="0"/>
                <w:numId w:val="12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Awareness of evidence</w:t>
            </w:r>
          </w:p>
        </w:tc>
        <w:tc>
          <w:tcPr>
            <w:tcW w:w="1000" w:type="pct"/>
            <w:vAlign w:val="center"/>
          </w:tcPr>
          <w:p w14:paraId="505DDDB1" w14:textId="1D100D23" w:rsidR="004C4EC4" w:rsidRPr="00B1465B" w:rsidRDefault="004C4EC4" w:rsidP="001F6D45">
            <w:pPr>
              <w:pStyle w:val="ListParagraph"/>
              <w:numPr>
                <w:ilvl w:val="0"/>
                <w:numId w:val="12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Planning Inspectorate</w:t>
            </w:r>
          </w:p>
        </w:tc>
        <w:tc>
          <w:tcPr>
            <w:tcW w:w="1000" w:type="pct"/>
            <w:vAlign w:val="center"/>
          </w:tcPr>
          <w:p w14:paraId="0C2F44F8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Align w:val="center"/>
          </w:tcPr>
          <w:p w14:paraId="1DAD2AB8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Merge/>
            <w:vAlign w:val="center"/>
          </w:tcPr>
          <w:p w14:paraId="68FC28BA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66297DE0" w14:textId="7A5DE89A" w:rsidTr="001F6D45">
        <w:trPr>
          <w:trHeight w:val="68"/>
        </w:trPr>
        <w:tc>
          <w:tcPr>
            <w:tcW w:w="1000" w:type="pct"/>
            <w:vAlign w:val="center"/>
          </w:tcPr>
          <w:p w14:paraId="281249C9" w14:textId="06EBC281" w:rsidR="004C4EC4" w:rsidRPr="00B1465B" w:rsidRDefault="004C4EC4" w:rsidP="001F6D45">
            <w:pPr>
              <w:pStyle w:val="ListParagraph"/>
              <w:numPr>
                <w:ilvl w:val="0"/>
                <w:numId w:val="12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Learning and sharing good practice</w:t>
            </w:r>
          </w:p>
        </w:tc>
        <w:tc>
          <w:tcPr>
            <w:tcW w:w="1000" w:type="pct"/>
            <w:vAlign w:val="center"/>
          </w:tcPr>
          <w:p w14:paraId="60A5686D" w14:textId="2A802E3E" w:rsidR="004C4EC4" w:rsidRPr="00B1465B" w:rsidRDefault="004C4EC4" w:rsidP="001F6D45">
            <w:pPr>
              <w:pStyle w:val="ListParagraph"/>
              <w:numPr>
                <w:ilvl w:val="0"/>
                <w:numId w:val="12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Statutory consultees</w:t>
            </w:r>
          </w:p>
        </w:tc>
        <w:tc>
          <w:tcPr>
            <w:tcW w:w="1000" w:type="pct"/>
            <w:vAlign w:val="center"/>
          </w:tcPr>
          <w:p w14:paraId="6EEA15B7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Align w:val="center"/>
          </w:tcPr>
          <w:p w14:paraId="53471DCB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Merge/>
            <w:vAlign w:val="center"/>
          </w:tcPr>
          <w:p w14:paraId="7FB1588C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</w:tr>
      <w:tr w:rsidR="004C4EC4" w:rsidRPr="00B1465B" w14:paraId="42A7A55F" w14:textId="6FEDF85E" w:rsidTr="001F6D45">
        <w:trPr>
          <w:trHeight w:val="68"/>
        </w:trPr>
        <w:tc>
          <w:tcPr>
            <w:tcW w:w="1000" w:type="pct"/>
            <w:vAlign w:val="center"/>
          </w:tcPr>
          <w:p w14:paraId="3BDD7654" w14:textId="48A2F3A5" w:rsidR="004C4EC4" w:rsidRPr="00B1465B" w:rsidRDefault="004C4EC4" w:rsidP="001F6D45">
            <w:pPr>
              <w:pStyle w:val="ListParagraph"/>
              <w:numPr>
                <w:ilvl w:val="0"/>
                <w:numId w:val="12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B1465B">
              <w:rPr>
                <w:rFonts w:ascii="Arial" w:hAnsi="Arial" w:cs="Arial"/>
                <w:sz w:val="20"/>
                <w:szCs w:val="20"/>
              </w:rPr>
              <w:t>Responsibilities</w:t>
            </w:r>
          </w:p>
        </w:tc>
        <w:tc>
          <w:tcPr>
            <w:tcW w:w="1000" w:type="pct"/>
            <w:vAlign w:val="center"/>
          </w:tcPr>
          <w:p w14:paraId="149447B8" w14:textId="50C3342E" w:rsidR="004C4EC4" w:rsidRPr="00B1465B" w:rsidRDefault="004C4EC4" w:rsidP="001F6D45">
            <w:pPr>
              <w:pStyle w:val="ListParagraph"/>
              <w:numPr>
                <w:ilvl w:val="0"/>
                <w:numId w:val="12"/>
              </w:numPr>
              <w:ind w:left="370"/>
              <w:rPr>
                <w:rFonts w:cs="Arial"/>
                <w:sz w:val="20"/>
                <w:szCs w:val="20"/>
              </w:rPr>
            </w:pPr>
            <w:r w:rsidRPr="00B1465B">
              <w:rPr>
                <w:rFonts w:cs="Arial"/>
                <w:sz w:val="20"/>
                <w:szCs w:val="20"/>
              </w:rPr>
              <w:t>Positive communication</w:t>
            </w:r>
          </w:p>
        </w:tc>
        <w:tc>
          <w:tcPr>
            <w:tcW w:w="1000" w:type="pct"/>
            <w:vAlign w:val="center"/>
          </w:tcPr>
          <w:p w14:paraId="5FDA5463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Align w:val="center"/>
          </w:tcPr>
          <w:p w14:paraId="037BE047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  <w:tc>
          <w:tcPr>
            <w:tcW w:w="1000" w:type="pct"/>
            <w:vMerge/>
            <w:vAlign w:val="center"/>
          </w:tcPr>
          <w:p w14:paraId="175E2C1B" w14:textId="77777777" w:rsidR="004C4EC4" w:rsidRPr="00B1465B" w:rsidRDefault="004C4EC4" w:rsidP="001F6D45">
            <w:pPr>
              <w:ind w:left="173" w:hanging="284"/>
              <w:rPr>
                <w:rFonts w:cs="Arial"/>
                <w:sz w:val="20"/>
                <w:szCs w:val="20"/>
              </w:rPr>
            </w:pPr>
          </w:p>
        </w:tc>
      </w:tr>
    </w:tbl>
    <w:p w14:paraId="08662FDD" w14:textId="77777777" w:rsidR="008863CF" w:rsidRPr="00471426" w:rsidRDefault="008863CF">
      <w:pPr>
        <w:rPr>
          <w:rFonts w:cs="Arial"/>
          <w:szCs w:val="24"/>
        </w:rPr>
      </w:pPr>
    </w:p>
    <w:sectPr w:rsidR="008863CF" w:rsidRPr="00471426" w:rsidSect="00725731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731AD"/>
    <w:multiLevelType w:val="hybridMultilevel"/>
    <w:tmpl w:val="F1EA43AA"/>
    <w:lvl w:ilvl="0" w:tplc="08090001">
      <w:start w:val="1"/>
      <w:numFmt w:val="bullet"/>
      <w:lvlText w:val=""/>
      <w:lvlJc w:val="left"/>
      <w:pPr>
        <w:ind w:left="6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40" w:hanging="360"/>
      </w:pPr>
      <w:rPr>
        <w:rFonts w:ascii="Wingdings" w:hAnsi="Wingdings" w:hint="default"/>
      </w:rPr>
    </w:lvl>
  </w:abstractNum>
  <w:abstractNum w:abstractNumId="1" w15:restartNumberingAfterBreak="0">
    <w:nsid w:val="05B11676"/>
    <w:multiLevelType w:val="hybridMultilevel"/>
    <w:tmpl w:val="B888CD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0D28CF"/>
    <w:multiLevelType w:val="hybridMultilevel"/>
    <w:tmpl w:val="A62675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B84732"/>
    <w:multiLevelType w:val="hybridMultilevel"/>
    <w:tmpl w:val="4238C572"/>
    <w:lvl w:ilvl="0" w:tplc="FFFFFFFF">
      <w:start w:val="1"/>
      <w:numFmt w:val="decimal"/>
      <w:lvlText w:val="%1."/>
      <w:lvlJc w:val="left"/>
      <w:pPr>
        <w:ind w:left="609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32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04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76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48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20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92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4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369" w:hanging="360"/>
      </w:pPr>
      <w:rPr>
        <w:rFonts w:ascii="Wingdings" w:hAnsi="Wingdings" w:hint="default"/>
      </w:rPr>
    </w:lvl>
  </w:abstractNum>
  <w:abstractNum w:abstractNumId="4" w15:restartNumberingAfterBreak="0">
    <w:nsid w:val="16614A7A"/>
    <w:multiLevelType w:val="hybridMultilevel"/>
    <w:tmpl w:val="C6E61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1A3EB4"/>
    <w:multiLevelType w:val="hybridMultilevel"/>
    <w:tmpl w:val="5FF006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89069C"/>
    <w:multiLevelType w:val="hybridMultilevel"/>
    <w:tmpl w:val="6E3C5018"/>
    <w:lvl w:ilvl="0" w:tplc="08090001">
      <w:start w:val="1"/>
      <w:numFmt w:val="bullet"/>
      <w:lvlText w:val=""/>
      <w:lvlJc w:val="left"/>
      <w:pPr>
        <w:ind w:left="7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06" w:hanging="360"/>
      </w:pPr>
      <w:rPr>
        <w:rFonts w:ascii="Wingdings" w:hAnsi="Wingdings" w:hint="default"/>
      </w:rPr>
    </w:lvl>
  </w:abstractNum>
  <w:abstractNum w:abstractNumId="7" w15:restartNumberingAfterBreak="0">
    <w:nsid w:val="2A0A6DB6"/>
    <w:multiLevelType w:val="hybridMultilevel"/>
    <w:tmpl w:val="3B1C140A"/>
    <w:lvl w:ilvl="0" w:tplc="51AEEA62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D2033F"/>
    <w:multiLevelType w:val="hybridMultilevel"/>
    <w:tmpl w:val="9E84BFA4"/>
    <w:lvl w:ilvl="0" w:tplc="FFFFFFFF">
      <w:start w:val="1"/>
      <w:numFmt w:val="decimal"/>
      <w:lvlText w:val="%1."/>
      <w:lvlJc w:val="left"/>
      <w:pPr>
        <w:ind w:left="680" w:hanging="360"/>
      </w:pPr>
    </w:lvl>
    <w:lvl w:ilvl="1" w:tplc="FFFFFFFF" w:tentative="1">
      <w:start w:val="1"/>
      <w:numFmt w:val="lowerLetter"/>
      <w:lvlText w:val="%2."/>
      <w:lvlJc w:val="left"/>
      <w:pPr>
        <w:ind w:left="1400" w:hanging="360"/>
      </w:pPr>
    </w:lvl>
    <w:lvl w:ilvl="2" w:tplc="FFFFFFFF" w:tentative="1">
      <w:start w:val="1"/>
      <w:numFmt w:val="lowerRoman"/>
      <w:lvlText w:val="%3."/>
      <w:lvlJc w:val="right"/>
      <w:pPr>
        <w:ind w:left="2120" w:hanging="180"/>
      </w:pPr>
    </w:lvl>
    <w:lvl w:ilvl="3" w:tplc="FFFFFFFF" w:tentative="1">
      <w:start w:val="1"/>
      <w:numFmt w:val="decimal"/>
      <w:lvlText w:val="%4."/>
      <w:lvlJc w:val="left"/>
      <w:pPr>
        <w:ind w:left="2840" w:hanging="360"/>
      </w:pPr>
    </w:lvl>
    <w:lvl w:ilvl="4" w:tplc="FFFFFFFF" w:tentative="1">
      <w:start w:val="1"/>
      <w:numFmt w:val="lowerLetter"/>
      <w:lvlText w:val="%5."/>
      <w:lvlJc w:val="left"/>
      <w:pPr>
        <w:ind w:left="3560" w:hanging="360"/>
      </w:pPr>
    </w:lvl>
    <w:lvl w:ilvl="5" w:tplc="FFFFFFFF" w:tentative="1">
      <w:start w:val="1"/>
      <w:numFmt w:val="lowerRoman"/>
      <w:lvlText w:val="%6."/>
      <w:lvlJc w:val="right"/>
      <w:pPr>
        <w:ind w:left="4280" w:hanging="180"/>
      </w:pPr>
    </w:lvl>
    <w:lvl w:ilvl="6" w:tplc="FFFFFFFF" w:tentative="1">
      <w:start w:val="1"/>
      <w:numFmt w:val="decimal"/>
      <w:lvlText w:val="%7."/>
      <w:lvlJc w:val="left"/>
      <w:pPr>
        <w:ind w:left="5000" w:hanging="360"/>
      </w:pPr>
    </w:lvl>
    <w:lvl w:ilvl="7" w:tplc="FFFFFFFF" w:tentative="1">
      <w:start w:val="1"/>
      <w:numFmt w:val="lowerLetter"/>
      <w:lvlText w:val="%8."/>
      <w:lvlJc w:val="left"/>
      <w:pPr>
        <w:ind w:left="5720" w:hanging="360"/>
      </w:pPr>
    </w:lvl>
    <w:lvl w:ilvl="8" w:tplc="FFFFFFFF" w:tentative="1">
      <w:start w:val="1"/>
      <w:numFmt w:val="lowerRoman"/>
      <w:lvlText w:val="%9."/>
      <w:lvlJc w:val="right"/>
      <w:pPr>
        <w:ind w:left="6440" w:hanging="180"/>
      </w:pPr>
    </w:lvl>
  </w:abstractNum>
  <w:abstractNum w:abstractNumId="9" w15:restartNumberingAfterBreak="0">
    <w:nsid w:val="2E6F1663"/>
    <w:multiLevelType w:val="hybridMultilevel"/>
    <w:tmpl w:val="01DCD4B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EE13532"/>
    <w:multiLevelType w:val="hybridMultilevel"/>
    <w:tmpl w:val="09AC5AF0"/>
    <w:lvl w:ilvl="0" w:tplc="08090001">
      <w:start w:val="1"/>
      <w:numFmt w:val="bullet"/>
      <w:lvlText w:val=""/>
      <w:lvlJc w:val="left"/>
      <w:pPr>
        <w:ind w:left="60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69" w:hanging="360"/>
      </w:pPr>
      <w:rPr>
        <w:rFonts w:ascii="Wingdings" w:hAnsi="Wingdings" w:hint="default"/>
      </w:rPr>
    </w:lvl>
  </w:abstractNum>
  <w:abstractNum w:abstractNumId="11" w15:restartNumberingAfterBreak="0">
    <w:nsid w:val="302E23AF"/>
    <w:multiLevelType w:val="hybridMultilevel"/>
    <w:tmpl w:val="2E3C39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80627B"/>
    <w:multiLevelType w:val="hybridMultilevel"/>
    <w:tmpl w:val="B29A6ABE"/>
    <w:lvl w:ilvl="0" w:tplc="0809000F">
      <w:start w:val="1"/>
      <w:numFmt w:val="decimal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400" w:hanging="360"/>
      </w:pPr>
    </w:lvl>
    <w:lvl w:ilvl="2" w:tplc="0809001B" w:tentative="1">
      <w:start w:val="1"/>
      <w:numFmt w:val="lowerRoman"/>
      <w:lvlText w:val="%3."/>
      <w:lvlJc w:val="right"/>
      <w:pPr>
        <w:ind w:left="2120" w:hanging="180"/>
      </w:pPr>
    </w:lvl>
    <w:lvl w:ilvl="3" w:tplc="0809000F" w:tentative="1">
      <w:start w:val="1"/>
      <w:numFmt w:val="decimal"/>
      <w:lvlText w:val="%4."/>
      <w:lvlJc w:val="left"/>
      <w:pPr>
        <w:ind w:left="2840" w:hanging="360"/>
      </w:pPr>
    </w:lvl>
    <w:lvl w:ilvl="4" w:tplc="08090019" w:tentative="1">
      <w:start w:val="1"/>
      <w:numFmt w:val="lowerLetter"/>
      <w:lvlText w:val="%5."/>
      <w:lvlJc w:val="left"/>
      <w:pPr>
        <w:ind w:left="3560" w:hanging="360"/>
      </w:pPr>
    </w:lvl>
    <w:lvl w:ilvl="5" w:tplc="0809001B" w:tentative="1">
      <w:start w:val="1"/>
      <w:numFmt w:val="lowerRoman"/>
      <w:lvlText w:val="%6."/>
      <w:lvlJc w:val="right"/>
      <w:pPr>
        <w:ind w:left="4280" w:hanging="180"/>
      </w:pPr>
    </w:lvl>
    <w:lvl w:ilvl="6" w:tplc="0809000F" w:tentative="1">
      <w:start w:val="1"/>
      <w:numFmt w:val="decimal"/>
      <w:lvlText w:val="%7."/>
      <w:lvlJc w:val="left"/>
      <w:pPr>
        <w:ind w:left="5000" w:hanging="360"/>
      </w:pPr>
    </w:lvl>
    <w:lvl w:ilvl="7" w:tplc="08090019" w:tentative="1">
      <w:start w:val="1"/>
      <w:numFmt w:val="lowerLetter"/>
      <w:lvlText w:val="%8."/>
      <w:lvlJc w:val="left"/>
      <w:pPr>
        <w:ind w:left="5720" w:hanging="360"/>
      </w:pPr>
    </w:lvl>
    <w:lvl w:ilvl="8" w:tplc="0809001B" w:tentative="1">
      <w:start w:val="1"/>
      <w:numFmt w:val="lowerRoman"/>
      <w:lvlText w:val="%9."/>
      <w:lvlJc w:val="right"/>
      <w:pPr>
        <w:ind w:left="6440" w:hanging="180"/>
      </w:pPr>
    </w:lvl>
  </w:abstractNum>
  <w:abstractNum w:abstractNumId="13" w15:restartNumberingAfterBreak="0">
    <w:nsid w:val="356768D0"/>
    <w:multiLevelType w:val="hybridMultilevel"/>
    <w:tmpl w:val="C61247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5217EA"/>
    <w:multiLevelType w:val="hybridMultilevel"/>
    <w:tmpl w:val="4E3E2C20"/>
    <w:lvl w:ilvl="0" w:tplc="FFFFFFFF">
      <w:start w:val="1"/>
      <w:numFmt w:val="decimal"/>
      <w:lvlText w:val="%1."/>
      <w:lvlJc w:val="left"/>
      <w:pPr>
        <w:ind w:left="6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2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40" w:hanging="360"/>
      </w:pPr>
      <w:rPr>
        <w:rFonts w:ascii="Wingdings" w:hAnsi="Wingdings" w:hint="default"/>
      </w:rPr>
    </w:lvl>
  </w:abstractNum>
  <w:abstractNum w:abstractNumId="15" w15:restartNumberingAfterBreak="0">
    <w:nsid w:val="3E12075C"/>
    <w:multiLevelType w:val="hybridMultilevel"/>
    <w:tmpl w:val="0BCCF926"/>
    <w:lvl w:ilvl="0" w:tplc="FFFFFFFF">
      <w:start w:val="1"/>
      <w:numFmt w:val="decimal"/>
      <w:lvlText w:val="%1."/>
      <w:lvlJc w:val="left"/>
      <w:pPr>
        <w:ind w:left="6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C00325"/>
    <w:multiLevelType w:val="hybridMultilevel"/>
    <w:tmpl w:val="4238C572"/>
    <w:lvl w:ilvl="0" w:tplc="0809000F">
      <w:start w:val="1"/>
      <w:numFmt w:val="decimal"/>
      <w:lvlText w:val="%1."/>
      <w:lvlJc w:val="left"/>
      <w:pPr>
        <w:ind w:left="609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32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04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76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48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20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92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4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369" w:hanging="360"/>
      </w:pPr>
      <w:rPr>
        <w:rFonts w:ascii="Wingdings" w:hAnsi="Wingdings" w:hint="default"/>
      </w:rPr>
    </w:lvl>
  </w:abstractNum>
  <w:abstractNum w:abstractNumId="17" w15:restartNumberingAfterBreak="0">
    <w:nsid w:val="3F8E7660"/>
    <w:multiLevelType w:val="hybridMultilevel"/>
    <w:tmpl w:val="04A8E1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F44AF5"/>
    <w:multiLevelType w:val="hybridMultilevel"/>
    <w:tmpl w:val="4238C572"/>
    <w:lvl w:ilvl="0" w:tplc="FFFFFFFF">
      <w:start w:val="1"/>
      <w:numFmt w:val="decimal"/>
      <w:lvlText w:val="%1."/>
      <w:lvlJc w:val="left"/>
      <w:pPr>
        <w:ind w:left="609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32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04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76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48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20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92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4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369" w:hanging="360"/>
      </w:pPr>
      <w:rPr>
        <w:rFonts w:ascii="Wingdings" w:hAnsi="Wingdings" w:hint="default"/>
      </w:rPr>
    </w:lvl>
  </w:abstractNum>
  <w:abstractNum w:abstractNumId="19" w15:restartNumberingAfterBreak="0">
    <w:nsid w:val="48CB548F"/>
    <w:multiLevelType w:val="hybridMultilevel"/>
    <w:tmpl w:val="507ACC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C238D7"/>
    <w:multiLevelType w:val="hybridMultilevel"/>
    <w:tmpl w:val="DEE6DC86"/>
    <w:lvl w:ilvl="0" w:tplc="FFFFFFFF">
      <w:start w:val="1"/>
      <w:numFmt w:val="decimal"/>
      <w:lvlText w:val="%1."/>
      <w:lvlJc w:val="left"/>
      <w:pPr>
        <w:ind w:left="6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2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40" w:hanging="360"/>
      </w:pPr>
      <w:rPr>
        <w:rFonts w:ascii="Wingdings" w:hAnsi="Wingdings" w:hint="default"/>
      </w:rPr>
    </w:lvl>
  </w:abstractNum>
  <w:abstractNum w:abstractNumId="21" w15:restartNumberingAfterBreak="0">
    <w:nsid w:val="527B108B"/>
    <w:multiLevelType w:val="hybridMultilevel"/>
    <w:tmpl w:val="A4749E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543568"/>
    <w:multiLevelType w:val="hybridMultilevel"/>
    <w:tmpl w:val="C8F26F2C"/>
    <w:lvl w:ilvl="0" w:tplc="0809000F">
      <w:start w:val="1"/>
      <w:numFmt w:val="decimal"/>
      <w:lvlText w:val="%1."/>
      <w:lvlJc w:val="left"/>
      <w:pPr>
        <w:ind w:left="6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2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40" w:hanging="360"/>
      </w:pPr>
      <w:rPr>
        <w:rFonts w:ascii="Wingdings" w:hAnsi="Wingdings" w:hint="default"/>
      </w:rPr>
    </w:lvl>
  </w:abstractNum>
  <w:abstractNum w:abstractNumId="23" w15:restartNumberingAfterBreak="0">
    <w:nsid w:val="595F654A"/>
    <w:multiLevelType w:val="hybridMultilevel"/>
    <w:tmpl w:val="4D726D7A"/>
    <w:lvl w:ilvl="0" w:tplc="08090001">
      <w:start w:val="1"/>
      <w:numFmt w:val="bullet"/>
      <w:lvlText w:val=""/>
      <w:lvlJc w:val="left"/>
      <w:pPr>
        <w:ind w:left="6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40" w:hanging="360"/>
      </w:pPr>
      <w:rPr>
        <w:rFonts w:ascii="Wingdings" w:hAnsi="Wingdings" w:hint="default"/>
      </w:rPr>
    </w:lvl>
  </w:abstractNum>
  <w:abstractNum w:abstractNumId="24" w15:restartNumberingAfterBreak="0">
    <w:nsid w:val="5DCA680F"/>
    <w:multiLevelType w:val="hybridMultilevel"/>
    <w:tmpl w:val="B54CA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FD83A44"/>
    <w:multiLevelType w:val="hybridMultilevel"/>
    <w:tmpl w:val="4664E36E"/>
    <w:lvl w:ilvl="0" w:tplc="08090001">
      <w:start w:val="1"/>
      <w:numFmt w:val="bullet"/>
      <w:lvlText w:val=""/>
      <w:lvlJc w:val="left"/>
      <w:pPr>
        <w:ind w:left="6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40" w:hanging="360"/>
      </w:pPr>
      <w:rPr>
        <w:rFonts w:ascii="Wingdings" w:hAnsi="Wingdings" w:hint="default"/>
      </w:rPr>
    </w:lvl>
  </w:abstractNum>
  <w:abstractNum w:abstractNumId="26" w15:restartNumberingAfterBreak="0">
    <w:nsid w:val="71D25D40"/>
    <w:multiLevelType w:val="hybridMultilevel"/>
    <w:tmpl w:val="55483A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2A36BC"/>
    <w:multiLevelType w:val="hybridMultilevel"/>
    <w:tmpl w:val="B65214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2591869">
    <w:abstractNumId w:val="21"/>
  </w:num>
  <w:num w:numId="2" w16cid:durableId="485051179">
    <w:abstractNumId w:val="7"/>
  </w:num>
  <w:num w:numId="3" w16cid:durableId="1200968057">
    <w:abstractNumId w:val="6"/>
  </w:num>
  <w:num w:numId="4" w16cid:durableId="1488934132">
    <w:abstractNumId w:val="2"/>
  </w:num>
  <w:num w:numId="5" w16cid:durableId="1142772902">
    <w:abstractNumId w:val="9"/>
  </w:num>
  <w:num w:numId="6" w16cid:durableId="1827235530">
    <w:abstractNumId w:val="11"/>
  </w:num>
  <w:num w:numId="7" w16cid:durableId="507714333">
    <w:abstractNumId w:val="24"/>
  </w:num>
  <w:num w:numId="8" w16cid:durableId="753940176">
    <w:abstractNumId w:val="0"/>
  </w:num>
  <w:num w:numId="9" w16cid:durableId="1123621434">
    <w:abstractNumId w:val="23"/>
  </w:num>
  <w:num w:numId="10" w16cid:durableId="1144396890">
    <w:abstractNumId w:val="13"/>
  </w:num>
  <w:num w:numId="11" w16cid:durableId="2108188210">
    <w:abstractNumId w:val="27"/>
  </w:num>
  <w:num w:numId="12" w16cid:durableId="392847625">
    <w:abstractNumId w:val="25"/>
  </w:num>
  <w:num w:numId="13" w16cid:durableId="664625546">
    <w:abstractNumId w:val="22"/>
  </w:num>
  <w:num w:numId="14" w16cid:durableId="98181660">
    <w:abstractNumId w:val="19"/>
  </w:num>
  <w:num w:numId="15" w16cid:durableId="548420405">
    <w:abstractNumId w:val="14"/>
  </w:num>
  <w:num w:numId="16" w16cid:durableId="1180123933">
    <w:abstractNumId w:val="20"/>
  </w:num>
  <w:num w:numId="17" w16cid:durableId="1700550382">
    <w:abstractNumId w:val="15"/>
  </w:num>
  <w:num w:numId="18" w16cid:durableId="1625845107">
    <w:abstractNumId w:val="12"/>
  </w:num>
  <w:num w:numId="19" w16cid:durableId="1190070805">
    <w:abstractNumId w:val="8"/>
  </w:num>
  <w:num w:numId="20" w16cid:durableId="950208573">
    <w:abstractNumId w:val="10"/>
  </w:num>
  <w:num w:numId="21" w16cid:durableId="1217551673">
    <w:abstractNumId w:val="4"/>
  </w:num>
  <w:num w:numId="22" w16cid:durableId="1556696004">
    <w:abstractNumId w:val="26"/>
  </w:num>
  <w:num w:numId="23" w16cid:durableId="1707179071">
    <w:abstractNumId w:val="17"/>
  </w:num>
  <w:num w:numId="24" w16cid:durableId="2140224919">
    <w:abstractNumId w:val="1"/>
  </w:num>
  <w:num w:numId="25" w16cid:durableId="1552032927">
    <w:abstractNumId w:val="16"/>
  </w:num>
  <w:num w:numId="26" w16cid:durableId="153105173">
    <w:abstractNumId w:val="3"/>
  </w:num>
  <w:num w:numId="27" w16cid:durableId="1528173131">
    <w:abstractNumId w:val="18"/>
  </w:num>
  <w:num w:numId="28" w16cid:durableId="1515835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97B"/>
    <w:rsid w:val="00003276"/>
    <w:rsid w:val="00003EBB"/>
    <w:rsid w:val="00006D8D"/>
    <w:rsid w:val="000074BA"/>
    <w:rsid w:val="00014278"/>
    <w:rsid w:val="00015B74"/>
    <w:rsid w:val="000173D3"/>
    <w:rsid w:val="00020CDA"/>
    <w:rsid w:val="00030F56"/>
    <w:rsid w:val="00065CDB"/>
    <w:rsid w:val="00077646"/>
    <w:rsid w:val="000A701E"/>
    <w:rsid w:val="000B518E"/>
    <w:rsid w:val="000C2A5E"/>
    <w:rsid w:val="000C38E6"/>
    <w:rsid w:val="000C4592"/>
    <w:rsid w:val="000D0133"/>
    <w:rsid w:val="000D0925"/>
    <w:rsid w:val="000D19E8"/>
    <w:rsid w:val="000D1B70"/>
    <w:rsid w:val="000D3DF8"/>
    <w:rsid w:val="000D5187"/>
    <w:rsid w:val="000D7809"/>
    <w:rsid w:val="000E6CC1"/>
    <w:rsid w:val="000F5706"/>
    <w:rsid w:val="000F7E90"/>
    <w:rsid w:val="001054A0"/>
    <w:rsid w:val="001218FE"/>
    <w:rsid w:val="001251DD"/>
    <w:rsid w:val="00134845"/>
    <w:rsid w:val="001417C1"/>
    <w:rsid w:val="00154DAC"/>
    <w:rsid w:val="00155A92"/>
    <w:rsid w:val="001655A3"/>
    <w:rsid w:val="001719CA"/>
    <w:rsid w:val="00173CB7"/>
    <w:rsid w:val="001750BD"/>
    <w:rsid w:val="001A4B15"/>
    <w:rsid w:val="001C11FE"/>
    <w:rsid w:val="001C7256"/>
    <w:rsid w:val="001D3989"/>
    <w:rsid w:val="001E405C"/>
    <w:rsid w:val="001F588F"/>
    <w:rsid w:val="001F6D45"/>
    <w:rsid w:val="00207C7F"/>
    <w:rsid w:val="00207F6F"/>
    <w:rsid w:val="002122AE"/>
    <w:rsid w:val="00240FF1"/>
    <w:rsid w:val="0024570C"/>
    <w:rsid w:val="00247624"/>
    <w:rsid w:val="00252B34"/>
    <w:rsid w:val="00255EB0"/>
    <w:rsid w:val="00257709"/>
    <w:rsid w:val="00262C27"/>
    <w:rsid w:val="00262DF4"/>
    <w:rsid w:val="00272F57"/>
    <w:rsid w:val="00273E88"/>
    <w:rsid w:val="00276540"/>
    <w:rsid w:val="00295ED0"/>
    <w:rsid w:val="002A08D5"/>
    <w:rsid w:val="002B376D"/>
    <w:rsid w:val="002C5D68"/>
    <w:rsid w:val="002C7683"/>
    <w:rsid w:val="002E164A"/>
    <w:rsid w:val="002F294B"/>
    <w:rsid w:val="002F2C6F"/>
    <w:rsid w:val="002F6652"/>
    <w:rsid w:val="00316B65"/>
    <w:rsid w:val="00317F53"/>
    <w:rsid w:val="003213BB"/>
    <w:rsid w:val="0032797B"/>
    <w:rsid w:val="0037045F"/>
    <w:rsid w:val="00371EB8"/>
    <w:rsid w:val="003775D3"/>
    <w:rsid w:val="003837CC"/>
    <w:rsid w:val="00385971"/>
    <w:rsid w:val="003B0281"/>
    <w:rsid w:val="003C020D"/>
    <w:rsid w:val="003C0710"/>
    <w:rsid w:val="003C0D33"/>
    <w:rsid w:val="003C2528"/>
    <w:rsid w:val="003C4235"/>
    <w:rsid w:val="00403267"/>
    <w:rsid w:val="00412993"/>
    <w:rsid w:val="004529A0"/>
    <w:rsid w:val="00471426"/>
    <w:rsid w:val="00477BDF"/>
    <w:rsid w:val="00484A3D"/>
    <w:rsid w:val="00486868"/>
    <w:rsid w:val="00497949"/>
    <w:rsid w:val="004A1AA5"/>
    <w:rsid w:val="004A4F67"/>
    <w:rsid w:val="004A741A"/>
    <w:rsid w:val="004B2FE7"/>
    <w:rsid w:val="004C1841"/>
    <w:rsid w:val="004C4EC4"/>
    <w:rsid w:val="004D4433"/>
    <w:rsid w:val="004E620C"/>
    <w:rsid w:val="004F11D5"/>
    <w:rsid w:val="004F142E"/>
    <w:rsid w:val="005457D0"/>
    <w:rsid w:val="00553038"/>
    <w:rsid w:val="00553693"/>
    <w:rsid w:val="0055475A"/>
    <w:rsid w:val="005729AC"/>
    <w:rsid w:val="005838E3"/>
    <w:rsid w:val="00590D76"/>
    <w:rsid w:val="00590D8B"/>
    <w:rsid w:val="0059676E"/>
    <w:rsid w:val="005A6BAC"/>
    <w:rsid w:val="005D2162"/>
    <w:rsid w:val="006005A3"/>
    <w:rsid w:val="00603450"/>
    <w:rsid w:val="00611A92"/>
    <w:rsid w:val="00626916"/>
    <w:rsid w:val="00626ADE"/>
    <w:rsid w:val="00643FF7"/>
    <w:rsid w:val="006647DC"/>
    <w:rsid w:val="006A4DA3"/>
    <w:rsid w:val="006A58EA"/>
    <w:rsid w:val="006A73C9"/>
    <w:rsid w:val="006B1874"/>
    <w:rsid w:val="006B669B"/>
    <w:rsid w:val="006C07E5"/>
    <w:rsid w:val="006C7B07"/>
    <w:rsid w:val="006E4277"/>
    <w:rsid w:val="00703A48"/>
    <w:rsid w:val="00715CDB"/>
    <w:rsid w:val="00725731"/>
    <w:rsid w:val="00730E7F"/>
    <w:rsid w:val="007536BF"/>
    <w:rsid w:val="00787ED8"/>
    <w:rsid w:val="007A1D82"/>
    <w:rsid w:val="007B2A19"/>
    <w:rsid w:val="007B5989"/>
    <w:rsid w:val="007B66F5"/>
    <w:rsid w:val="007C06A7"/>
    <w:rsid w:val="007C1855"/>
    <w:rsid w:val="007C5F51"/>
    <w:rsid w:val="007D593E"/>
    <w:rsid w:val="007E6454"/>
    <w:rsid w:val="007F651F"/>
    <w:rsid w:val="008025C5"/>
    <w:rsid w:val="00807224"/>
    <w:rsid w:val="0081358B"/>
    <w:rsid w:val="0082017C"/>
    <w:rsid w:val="00826B37"/>
    <w:rsid w:val="0082748B"/>
    <w:rsid w:val="008642CA"/>
    <w:rsid w:val="008667EC"/>
    <w:rsid w:val="00866823"/>
    <w:rsid w:val="008701CD"/>
    <w:rsid w:val="00880CD6"/>
    <w:rsid w:val="00884E81"/>
    <w:rsid w:val="008856AF"/>
    <w:rsid w:val="008863CF"/>
    <w:rsid w:val="00887028"/>
    <w:rsid w:val="008C2F82"/>
    <w:rsid w:val="008E0DD5"/>
    <w:rsid w:val="008E5BFA"/>
    <w:rsid w:val="00910C7C"/>
    <w:rsid w:val="00915115"/>
    <w:rsid w:val="00916EA5"/>
    <w:rsid w:val="00925BD8"/>
    <w:rsid w:val="00935E81"/>
    <w:rsid w:val="0095073C"/>
    <w:rsid w:val="0095478F"/>
    <w:rsid w:val="00962296"/>
    <w:rsid w:val="00966658"/>
    <w:rsid w:val="009750E8"/>
    <w:rsid w:val="00991FD0"/>
    <w:rsid w:val="00992955"/>
    <w:rsid w:val="009A0E3E"/>
    <w:rsid w:val="009A5D18"/>
    <w:rsid w:val="009B40D2"/>
    <w:rsid w:val="009B5F9D"/>
    <w:rsid w:val="009C3217"/>
    <w:rsid w:val="009D1745"/>
    <w:rsid w:val="009D7868"/>
    <w:rsid w:val="009E3BF9"/>
    <w:rsid w:val="009E5CC9"/>
    <w:rsid w:val="009F5027"/>
    <w:rsid w:val="00A010ED"/>
    <w:rsid w:val="00A10B7F"/>
    <w:rsid w:val="00A17313"/>
    <w:rsid w:val="00A30B4D"/>
    <w:rsid w:val="00A378BD"/>
    <w:rsid w:val="00A41EC2"/>
    <w:rsid w:val="00A62CC0"/>
    <w:rsid w:val="00A630FF"/>
    <w:rsid w:val="00A85A22"/>
    <w:rsid w:val="00A8757D"/>
    <w:rsid w:val="00A87784"/>
    <w:rsid w:val="00A940E3"/>
    <w:rsid w:val="00A96FF6"/>
    <w:rsid w:val="00A970E2"/>
    <w:rsid w:val="00AA1AA6"/>
    <w:rsid w:val="00AB51F2"/>
    <w:rsid w:val="00AC2F75"/>
    <w:rsid w:val="00AD59B4"/>
    <w:rsid w:val="00AE30A9"/>
    <w:rsid w:val="00AE69A8"/>
    <w:rsid w:val="00AE750D"/>
    <w:rsid w:val="00B044A7"/>
    <w:rsid w:val="00B07CD6"/>
    <w:rsid w:val="00B1465B"/>
    <w:rsid w:val="00B265B6"/>
    <w:rsid w:val="00B26E52"/>
    <w:rsid w:val="00B8470C"/>
    <w:rsid w:val="00BA4725"/>
    <w:rsid w:val="00BA6006"/>
    <w:rsid w:val="00BB2348"/>
    <w:rsid w:val="00BD40F9"/>
    <w:rsid w:val="00BE19B9"/>
    <w:rsid w:val="00C22984"/>
    <w:rsid w:val="00C25261"/>
    <w:rsid w:val="00C429C8"/>
    <w:rsid w:val="00C47D42"/>
    <w:rsid w:val="00C5378C"/>
    <w:rsid w:val="00C53BEF"/>
    <w:rsid w:val="00C55E9A"/>
    <w:rsid w:val="00C607B4"/>
    <w:rsid w:val="00C66B3D"/>
    <w:rsid w:val="00C85472"/>
    <w:rsid w:val="00C85F1C"/>
    <w:rsid w:val="00C86CCC"/>
    <w:rsid w:val="00C86F6A"/>
    <w:rsid w:val="00C95B61"/>
    <w:rsid w:val="00C9680F"/>
    <w:rsid w:val="00C968CA"/>
    <w:rsid w:val="00CA1190"/>
    <w:rsid w:val="00CA2688"/>
    <w:rsid w:val="00CD58B8"/>
    <w:rsid w:val="00D00BCF"/>
    <w:rsid w:val="00D2303E"/>
    <w:rsid w:val="00D62188"/>
    <w:rsid w:val="00D638BC"/>
    <w:rsid w:val="00D72E68"/>
    <w:rsid w:val="00D811DA"/>
    <w:rsid w:val="00D84823"/>
    <w:rsid w:val="00D90DEC"/>
    <w:rsid w:val="00DA205D"/>
    <w:rsid w:val="00DB1DE0"/>
    <w:rsid w:val="00DB7200"/>
    <w:rsid w:val="00DD30BC"/>
    <w:rsid w:val="00E166A1"/>
    <w:rsid w:val="00E17B59"/>
    <w:rsid w:val="00E32706"/>
    <w:rsid w:val="00E45D39"/>
    <w:rsid w:val="00E472D4"/>
    <w:rsid w:val="00E61929"/>
    <w:rsid w:val="00E6386B"/>
    <w:rsid w:val="00E909FE"/>
    <w:rsid w:val="00EC02B9"/>
    <w:rsid w:val="00ED0478"/>
    <w:rsid w:val="00EF1438"/>
    <w:rsid w:val="00F0723E"/>
    <w:rsid w:val="00F1389A"/>
    <w:rsid w:val="00F255F2"/>
    <w:rsid w:val="00F50B72"/>
    <w:rsid w:val="00F525C6"/>
    <w:rsid w:val="00F85BE0"/>
    <w:rsid w:val="00F95CF7"/>
    <w:rsid w:val="00FA4362"/>
    <w:rsid w:val="00FC1029"/>
    <w:rsid w:val="00FC33F8"/>
    <w:rsid w:val="00FC51AD"/>
    <w:rsid w:val="00FC7A2E"/>
    <w:rsid w:val="00FD0671"/>
    <w:rsid w:val="00FD586C"/>
    <w:rsid w:val="00FF0B57"/>
    <w:rsid w:val="00FF2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A38AF"/>
  <w15:chartTrackingRefBased/>
  <w15:docId w15:val="{DED5529F-2BB3-485E-A6C4-E2A6D16D4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BDF"/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7BDF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77BDF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BDF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7BDF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ListParagraph">
    <w:name w:val="List Paragraph"/>
    <w:basedOn w:val="Normal"/>
    <w:uiPriority w:val="34"/>
    <w:qFormat/>
    <w:rsid w:val="0032797B"/>
    <w:pPr>
      <w:ind w:left="720"/>
      <w:contextualSpacing/>
    </w:pPr>
    <w:rPr>
      <w:rFonts w:asciiTheme="minorHAnsi" w:hAnsiTheme="minorHAnsi"/>
      <w:kern w:val="0"/>
      <w:sz w:val="22"/>
      <w14:ligatures w14:val="none"/>
    </w:rPr>
  </w:style>
  <w:style w:type="table" w:styleId="TableGrid">
    <w:name w:val="Table Grid"/>
    <w:basedOn w:val="TableNormal"/>
    <w:uiPriority w:val="39"/>
    <w:rsid w:val="0032797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51AD"/>
    <w:pPr>
      <w:tabs>
        <w:tab w:val="center" w:pos="4513"/>
        <w:tab w:val="right" w:pos="9026"/>
      </w:tabs>
      <w:spacing w:after="0" w:line="240" w:lineRule="auto"/>
    </w:pPr>
    <w:rPr>
      <w:rFonts w:cs="Arial"/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FC51AD"/>
    <w:rPr>
      <w:rFonts w:ascii="Arial" w:hAnsi="Arial" w:cs="Arial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25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40FD56-6295-41AD-B5CD-F8CF84943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9</TotalTime>
  <Pages>1</Pages>
  <Words>673</Words>
  <Characters>3838</Characters>
  <Application>Microsoft Office Word</Application>
  <DocSecurity>0</DocSecurity>
  <Lines>31</Lines>
  <Paragraphs>9</Paragraphs>
  <ScaleCrop>false</ScaleCrop>
  <Company>IMS3</Company>
  <LinksUpToDate>false</LinksUpToDate>
  <CharactersWithSpaces>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hang</dc:creator>
  <cp:keywords/>
  <dc:description/>
  <cp:lastModifiedBy>Michael Chang</cp:lastModifiedBy>
  <cp:revision>277</cp:revision>
  <cp:lastPrinted>2024-09-03T09:07:00Z</cp:lastPrinted>
  <dcterms:created xsi:type="dcterms:W3CDTF">2024-06-28T12:44:00Z</dcterms:created>
  <dcterms:modified xsi:type="dcterms:W3CDTF">2024-10-25T09:46:00Z</dcterms:modified>
</cp:coreProperties>
</file>